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D4DFF8" w14:textId="77777777" w:rsidR="00C358DD" w:rsidRDefault="00AE58E1">
      <w:pPr>
        <w:pStyle w:val="normal0"/>
        <w:spacing w:line="480" w:lineRule="auto"/>
        <w:jc w:val="right"/>
        <w:rPr>
          <w:b/>
        </w:rPr>
      </w:pPr>
      <w:r>
        <w:rPr>
          <w:b/>
        </w:rPr>
        <w:t xml:space="preserve"> </w:t>
      </w:r>
    </w:p>
    <w:p w14:paraId="0EA12E33" w14:textId="77777777" w:rsidR="00C358DD" w:rsidRDefault="00AE58E1">
      <w:pPr>
        <w:pStyle w:val="Heading1"/>
        <w:widowControl w:val="0"/>
        <w:spacing w:line="240" w:lineRule="auto"/>
        <w:rPr>
          <w:rFonts w:ascii="Times New Roman" w:eastAsia="Times New Roman" w:hAnsi="Times New Roman" w:cs="Times New Roman"/>
          <w:b/>
          <w:sz w:val="24"/>
          <w:szCs w:val="24"/>
        </w:rPr>
      </w:pPr>
      <w:bookmarkStart w:id="0" w:name="_j2m5ju572mb2" w:colFirst="0" w:colLast="0"/>
      <w:bookmarkStart w:id="1" w:name="_GoBack"/>
      <w:bookmarkEnd w:id="0"/>
      <w:bookmarkEnd w:id="1"/>
      <w:r>
        <w:rPr>
          <w:rFonts w:ascii="Times New Roman" w:eastAsia="Times New Roman" w:hAnsi="Times New Roman" w:cs="Times New Roman"/>
          <w:b/>
          <w:sz w:val="24"/>
          <w:szCs w:val="24"/>
        </w:rPr>
        <w:t>Supplementary Information</w:t>
      </w:r>
    </w:p>
    <w:p w14:paraId="58760CCE" w14:textId="77777777" w:rsidR="00C358DD" w:rsidRDefault="00C358DD">
      <w:pPr>
        <w:pStyle w:val="normal0"/>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43D6101B" w14:textId="77777777" w:rsidR="00C358DD" w:rsidRDefault="00AE58E1">
      <w:pPr>
        <w:pStyle w:val="normal0"/>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 xml:space="preserve">The set of manuscripts returned by the ‘LIRquery’ in PubMed (accessed May 15, 2022). </w:t>
      </w:r>
    </w:p>
    <w:p w14:paraId="0634AA6A" w14:textId="77777777" w:rsidR="00C358DD" w:rsidRDefault="00AE58E1">
      <w:pPr>
        <w:pStyle w:val="normal0"/>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The 20 most recent entries retrieved from EuropePMC with the ‘LIRquery’ (accessed May 24, 2022). </w:t>
      </w:r>
    </w:p>
    <w:p w14:paraId="2D7A4660" w14:textId="77777777" w:rsidR="00C358DD" w:rsidRDefault="00C358DD">
      <w:pPr>
        <w:pStyle w:val="normal0"/>
        <w:spacing w:line="480" w:lineRule="auto"/>
        <w:rPr>
          <w:rFonts w:ascii="Times New Roman" w:eastAsia="Times New Roman" w:hAnsi="Times New Roman" w:cs="Times New Roman"/>
        </w:rPr>
      </w:pPr>
    </w:p>
    <w:p w14:paraId="46EAAE9C" w14:textId="77777777" w:rsidR="00C358DD" w:rsidRDefault="00C358DD">
      <w:pPr>
        <w:pStyle w:val="normal0"/>
        <w:spacing w:line="480" w:lineRule="auto"/>
        <w:rPr>
          <w:rFonts w:ascii="Times New Roman" w:eastAsia="Times New Roman" w:hAnsi="Times New Roman" w:cs="Times New Roman"/>
        </w:rPr>
        <w:sectPr w:rsidR="00C358DD">
          <w:footerReference w:type="default" r:id="rId8"/>
          <w:pgSz w:w="12240" w:h="15840"/>
          <w:pgMar w:top="1440" w:right="1440" w:bottom="1440" w:left="1440" w:header="720" w:footer="720" w:gutter="0"/>
          <w:cols w:space="720"/>
        </w:sectPr>
      </w:pPr>
    </w:p>
    <w:p w14:paraId="3439796E" w14:textId="77777777" w:rsidR="00C358DD" w:rsidRDefault="00AE58E1">
      <w:pPr>
        <w:pStyle w:val="normal0"/>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 xml:space="preserve">The set of manuscripts returned by the ‘LIRquery’ in PubMed (accessed May 15, 2022). </w:t>
      </w:r>
    </w:p>
    <w:p w14:paraId="1BF433E0" w14:textId="77777777" w:rsidR="00C358DD" w:rsidRDefault="00C358DD">
      <w:pPr>
        <w:pStyle w:val="normal0"/>
        <w:spacing w:line="240" w:lineRule="auto"/>
        <w:rPr>
          <w:rFonts w:ascii="Times New Roman" w:eastAsia="Times New Roman" w:hAnsi="Times New Roman" w:cs="Times New Roman"/>
        </w:rPr>
      </w:pPr>
    </w:p>
    <w:tbl>
      <w:tblPr>
        <w:tblStyle w:val="a0"/>
        <w:tblW w:w="11772" w:type="dxa"/>
        <w:tblInd w:w="-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51"/>
        <w:gridCol w:w="2784"/>
        <w:gridCol w:w="3780"/>
        <w:gridCol w:w="675"/>
        <w:gridCol w:w="645"/>
        <w:gridCol w:w="2937"/>
      </w:tblGrid>
      <w:tr w:rsidR="00C358DD" w14:paraId="7F570F00" w14:textId="77777777">
        <w:trPr>
          <w:tblHeader/>
        </w:trPr>
        <w:tc>
          <w:tcPr>
            <w:tcW w:w="951" w:type="dxa"/>
            <w:tcMar>
              <w:top w:w="0" w:type="dxa"/>
              <w:left w:w="40" w:type="dxa"/>
              <w:bottom w:w="0" w:type="dxa"/>
              <w:right w:w="40" w:type="dxa"/>
            </w:tcMar>
            <w:vAlign w:val="bottom"/>
          </w:tcPr>
          <w:p w14:paraId="0276D3B9" w14:textId="77777777" w:rsidR="00C358DD" w:rsidRDefault="00AE58E1">
            <w:pPr>
              <w:pStyle w:val="norm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LIR-motif relevant</w:t>
            </w:r>
          </w:p>
        </w:tc>
        <w:tc>
          <w:tcPr>
            <w:tcW w:w="2784" w:type="dxa"/>
            <w:tcBorders>
              <w:bottom w:val="single" w:sz="6" w:space="0" w:color="000000"/>
            </w:tcBorders>
            <w:tcMar>
              <w:top w:w="0" w:type="dxa"/>
              <w:left w:w="40" w:type="dxa"/>
              <w:bottom w:w="0" w:type="dxa"/>
              <w:right w:w="40" w:type="dxa"/>
            </w:tcMar>
            <w:vAlign w:val="bottom"/>
          </w:tcPr>
          <w:p w14:paraId="23A50E4A" w14:textId="77777777" w:rsidR="00C358DD" w:rsidRDefault="00AE58E1">
            <w:pPr>
              <w:pStyle w:val="norm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s</w:t>
            </w:r>
          </w:p>
        </w:tc>
        <w:tc>
          <w:tcPr>
            <w:tcW w:w="3780" w:type="dxa"/>
            <w:tcBorders>
              <w:bottom w:val="single" w:sz="6" w:space="0" w:color="000000"/>
            </w:tcBorders>
            <w:tcMar>
              <w:top w:w="0" w:type="dxa"/>
              <w:left w:w="40" w:type="dxa"/>
              <w:bottom w:w="0" w:type="dxa"/>
              <w:right w:w="40" w:type="dxa"/>
            </w:tcMar>
            <w:vAlign w:val="bottom"/>
          </w:tcPr>
          <w:p w14:paraId="0E21FB90" w14:textId="77777777" w:rsidR="00C358DD" w:rsidRDefault="00AE58E1">
            <w:pPr>
              <w:pStyle w:val="norm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Title</w:t>
            </w:r>
          </w:p>
        </w:tc>
        <w:tc>
          <w:tcPr>
            <w:tcW w:w="675" w:type="dxa"/>
            <w:tcBorders>
              <w:bottom w:val="single" w:sz="6" w:space="0" w:color="000000"/>
            </w:tcBorders>
            <w:tcMar>
              <w:top w:w="0" w:type="dxa"/>
              <w:left w:w="40" w:type="dxa"/>
              <w:bottom w:w="0" w:type="dxa"/>
              <w:right w:w="40" w:type="dxa"/>
            </w:tcMar>
            <w:vAlign w:val="bottom"/>
          </w:tcPr>
          <w:p w14:paraId="48BC8327" w14:textId="77777777" w:rsidR="00C358DD" w:rsidRDefault="00AE58E1">
            <w:pPr>
              <w:pStyle w:val="norm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Journal</w:t>
            </w:r>
          </w:p>
        </w:tc>
        <w:tc>
          <w:tcPr>
            <w:tcW w:w="645" w:type="dxa"/>
            <w:tcBorders>
              <w:bottom w:val="single" w:sz="6" w:space="0" w:color="000000"/>
            </w:tcBorders>
            <w:tcMar>
              <w:top w:w="0" w:type="dxa"/>
              <w:left w:w="40" w:type="dxa"/>
              <w:bottom w:w="0" w:type="dxa"/>
              <w:right w:w="40" w:type="dxa"/>
            </w:tcMar>
            <w:vAlign w:val="bottom"/>
          </w:tcPr>
          <w:p w14:paraId="03003FB8" w14:textId="77777777" w:rsidR="00C358DD" w:rsidRDefault="00AE58E1">
            <w:pPr>
              <w:pStyle w:val="norm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ub. Year</w:t>
            </w:r>
          </w:p>
        </w:tc>
        <w:tc>
          <w:tcPr>
            <w:tcW w:w="2937" w:type="dxa"/>
            <w:tcBorders>
              <w:bottom w:val="single" w:sz="6" w:space="0" w:color="000000"/>
            </w:tcBorders>
            <w:tcMar>
              <w:top w:w="0" w:type="dxa"/>
              <w:left w:w="40" w:type="dxa"/>
              <w:bottom w:w="0" w:type="dxa"/>
              <w:right w:w="40" w:type="dxa"/>
            </w:tcMar>
            <w:vAlign w:val="bottom"/>
          </w:tcPr>
          <w:p w14:paraId="3B99336F" w14:textId="77777777" w:rsidR="00C358DD" w:rsidRDefault="00AE58E1">
            <w:pPr>
              <w:pStyle w:val="norm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DOI</w:t>
            </w:r>
          </w:p>
        </w:tc>
      </w:tr>
      <w:tr w:rsidR="00C358DD" w14:paraId="2B02D207"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9E7768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FB9DDF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mark T, Kirkin V, Dikic I, Johansen 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88477C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BR1 and p62 as cargo receptors for selective autophagy of ubiquitinated target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F34E6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Cycle</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D149C98"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0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AC8236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4161/cc.8.13.8892</w:t>
            </w:r>
          </w:p>
        </w:tc>
      </w:tr>
      <w:tr w:rsidR="00C358DD" w14:paraId="187BCB4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640257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5E9442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zenknop A, Rogov VV, Rogova NY, Löhr F, Güntert P, Dikic I, Dötsch V.</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0E87FC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racterization of the interaction of GABARAPL-1 with the LIR motif of NBR1</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27AFFE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Mo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3B868D5"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49A8F6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jmb.2011.05.003</w:t>
            </w:r>
          </w:p>
        </w:tc>
      </w:tr>
      <w:tr w:rsidR="00C358DD" w14:paraId="3D62DCC8"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031C4A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52D39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ovic D, Akutsu M, Novak I, Harper JW, Behrends C, Dikic I.</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48B871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b GTPase-activating proteins in autophagy: regulation of endocytic and autophagy pathways by direct binding to human ATG8 modifier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7CB662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11A1733"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0F8A1C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28/MCB.06717-11</w:t>
            </w:r>
          </w:p>
        </w:tc>
      </w:tr>
      <w:tr w:rsidR="00C358DD" w14:paraId="47C5922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14BCBE4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7DC403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on Muhlinen N, Akutsu M, Ravenhill BJ, Foeglein Á, Bloor S, Rutherford TJ, F</w:t>
            </w:r>
            <w:r>
              <w:rPr>
                <w:rFonts w:ascii="Times New Roman" w:eastAsia="Times New Roman" w:hAnsi="Times New Roman" w:cs="Times New Roman"/>
                <w:sz w:val="16"/>
                <w:szCs w:val="16"/>
              </w:rPr>
              <w:t>reund SM, Komander D, Randow 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797A3E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C3C, bound selectively by a noncanonical LIR motif in NDP52, is required for antibacterial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F783B7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28E6746"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C1CCBD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12.08.024</w:t>
            </w:r>
          </w:p>
        </w:tc>
      </w:tr>
      <w:tr w:rsidR="00C358DD" w14:paraId="6699F21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185F80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8A08E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emu EA, Lamark T, Torgersen KM, Birgisdottir AB, Larsen KB, Jain A, Olsvik H, Øvervatn A, Kirkin V,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9845B4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G8 family proteins act as scaffolds for assembly of the ULK complex: sequence requirements for LC3-interacting region (LIR) motif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5ADFA6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Biol Ch</w:t>
            </w:r>
            <w:r>
              <w:rPr>
                <w:rFonts w:ascii="Times New Roman" w:eastAsia="Times New Roman" w:hAnsi="Times New Roman" w:cs="Times New Roman"/>
                <w:sz w:val="16"/>
                <w:szCs w:val="16"/>
              </w:rPr>
              <w:t>em</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E6C60DE"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ECCEC8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4/jbc.M112.378109</w:t>
            </w:r>
          </w:p>
        </w:tc>
      </w:tr>
      <w:tr w:rsidR="00C358DD" w14:paraId="7910B96D"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AEA604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C7BAB6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rgisdottir ÅB, Lamark T, Johansen 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F6A753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LIR motif - crucial for selective au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21EA12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Cell Sci</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C1A4D63"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3</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817833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242/jcs.126128</w:t>
            </w:r>
          </w:p>
        </w:tc>
      </w:tr>
      <w:tr w:rsidR="00C358DD" w14:paraId="4F336260"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1A6878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CA931E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ild P, McEwan DG, Dikic I.</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1EC8D8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LC3 interactome at a glance</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AFDBA9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Cell Sci</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2EB6707"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BDC584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242/jcs.140426</w:t>
            </w:r>
          </w:p>
        </w:tc>
      </w:tr>
      <w:tr w:rsidR="00C358DD" w14:paraId="117EA7DE"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151DAE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C47F4E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issenhorn W, Fauvarque MO.</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F8B677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small switch has a large effect on au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20BFBF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e</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0CF23F9"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5A40C7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str.2013.12.006</w:t>
            </w:r>
          </w:p>
        </w:tc>
      </w:tr>
      <w:tr w:rsidR="00C358DD" w14:paraId="33B44DB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2FAAE7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602E0C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alvari I, Tsompanis S, Mulakkal NC, Osgood R, Johansen T, Nezis IP, Promponas V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775B67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LIR: A web resource for prediction of Atg8-family interacting protei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E6B9D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374648C"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341F08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4161/auto.28260</w:t>
            </w:r>
          </w:p>
        </w:tc>
      </w:tr>
      <w:tr w:rsidR="00C358DD" w14:paraId="635B78D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7156E6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C39E70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 MM, Nirschl JJ, Holzbaur EL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460971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C3 binding to the scaffolding protein JIP1 regulates processive dynein-driven transport of autophagosom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9112F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915DC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3C68EA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devcel.2014.04.015</w:t>
            </w:r>
          </w:p>
        </w:tc>
      </w:tr>
      <w:tr w:rsidR="00C358DD" w14:paraId="63E8F4AF"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73746E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EA7658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elka H, Klionsky D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6EFD26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alysis of the native conformation of the LIR/AIM motif in the Atg8/LC3/GABARAP-binding protei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968714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6CE3D74"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1187FB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5.1111503</w:t>
            </w:r>
          </w:p>
        </w:tc>
      </w:tr>
      <w:tr w:rsidR="00C358DD" w14:paraId="74065B7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AFFCFE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2D824E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lsvik HL, Lamark T, Takagi K, Larsen KB, Evjen G, Øvervatn A, Mizushima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90C136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YCO1 Contains a C-terminally Extended, LC3A/B-preferring LC3-interacting Region (LIR) Motif Required for Efficient Maturation of Autophagosomes during Basal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F51F2D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Biol Chem</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5DE35C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C260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4/jbc.M115.686915</w:t>
            </w:r>
          </w:p>
        </w:tc>
      </w:tr>
      <w:tr w:rsidR="00C358DD" w14:paraId="06D4A8DC"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2F013D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36D62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oachim J, Jefferies HB, Razi M, Frith D, Snijders AP, Chakravarty P, Judith D, Tooze S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5C1AFD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tivation of ULK Kinase and Autophagy by GABARAP Trafficking from the Centrosome Is Regulated by WAC and GM130</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282BA1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C2AFEE5"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881638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15.11.018</w:t>
            </w:r>
          </w:p>
        </w:tc>
      </w:tr>
      <w:tr w:rsidR="00C358DD" w14:paraId="4806CF5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75EBFD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8F24C4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u F, Watanabe Y, Guo XY, Qi X, Wang P, Zhao HY, Wang Z, Fujioka Y, Zhang H, Ren JQ, Fang TC, Shen YX, Feng W, Hu JJ, Noda NN, Zhang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2645FD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Basis of the Differential Function of the Two C. elegans Atg8 Homologs, LGG-1 and LGG-2, in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FBC6E5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AE15619"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1B0D5C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15.11.019</w:t>
            </w:r>
          </w:p>
        </w:tc>
      </w:tr>
      <w:tr w:rsidR="00C358DD" w14:paraId="223397E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84D53D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951B2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im BW, Kwon DH, Song HK.</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8401AD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e biology of selective autophagy receptor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E5251E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MB Rep</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71C82F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BD980E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5483/bmbrep.2016.49.2.265</w:t>
            </w:r>
          </w:p>
        </w:tc>
      </w:tr>
      <w:tr w:rsidR="00C358DD" w14:paraId="6EBA2F44"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0566AC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E4B3E8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u F, Wang P, Shen Y, Noda NN, Zhang H.</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7AB23B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mall differences make a big impact: Structural insights into the differential function of the 2 Atg8 homologs in C. elega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B8575B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A012E8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A634E2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5.1137413</w:t>
            </w:r>
          </w:p>
        </w:tc>
      </w:tr>
      <w:tr w:rsidR="00C358DD" w14:paraId="6631A454"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7B442A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6D0F4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en M, Chen Z, Wang Y, Tan Z, Zhu C, Li Y, Han Z, Chen L, Gao R, Liu L, Chen Q.</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7F0DDB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tophagy receptor FUNDC1 regulates mitochondrial dynamics and mi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E762F5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702D421"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290C06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151580</w:t>
            </w:r>
          </w:p>
        </w:tc>
      </w:tr>
      <w:tr w:rsidR="00C358DD" w14:paraId="6FB7BE9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97A08D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9B260F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niguchi K, Yamachika S, He F, Karin M.</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B3EF8C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62/SQSTM1-D</w:t>
            </w:r>
            <w:r>
              <w:rPr>
                <w:rFonts w:ascii="Times New Roman" w:eastAsia="Times New Roman" w:hAnsi="Times New Roman" w:cs="Times New Roman"/>
                <w:sz w:val="16"/>
                <w:szCs w:val="16"/>
              </w:rPr>
              <w:t>r. Jekyll and Mr. Hyde that prevents oxidative stress but promotes liver cancer</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9DA359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BS Lett</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347D400"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59CE98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2/1873-3468.12301</w:t>
            </w:r>
          </w:p>
        </w:tc>
      </w:tr>
      <w:tr w:rsidR="00C358DD" w14:paraId="248E2395"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717FC9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E43688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omin AC, Samavedam S, Promponas V, Nezis I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B0D09B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LIR database: A web resource for LIR motif-containing proteins in eukaryot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E3B484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351144D"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884AA8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07016</w:t>
            </w:r>
          </w:p>
        </w:tc>
      </w:tr>
      <w:tr w:rsidR="00C358DD" w14:paraId="6EC22EE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BF7C33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B0A49F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tinez-Lopez N, Garcia-Macia M, Sahu S, Athonvarangkul D, Liebling E, Merlo P, Cecconi F, Schwartz GJ, Singh R.</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4C448C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 in the CNS and Periphery Coordinate Lipophagy and Lipolysis in the Brown Adipose Tissue and Liver</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929794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Metab</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71E50FD"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115DCB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cmet.2015.10.008</w:t>
            </w:r>
          </w:p>
        </w:tc>
      </w:tr>
      <w:tr w:rsidR="00C358DD" w14:paraId="7F4A6B2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A8E31A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C13B68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ifi MN, Mowers EE, Drake LE, Collier C, Chen H, Zamora M, Mui S, Macleod K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4D166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 Promotes Focal Adhesion Disassembly and Cell Motility of Metastatic Tumor Cells through the Direct Interaction of Paxillin with LC3</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76064D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Rep</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08C779"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3D9381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celrep.2016.04.065</w:t>
            </w:r>
          </w:p>
        </w:tc>
      </w:tr>
      <w:tr w:rsidR="00C358DD" w14:paraId="5F9EBD5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4FCAC7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C7195E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ert C, Kontaxis G, Martens S.</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C912AC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cessory Interaction Motifs in the Atg19 Cargo Receptor Enable Strong Binding to the Clustered Ubiquitin-related Atg8 Protein</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823801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Biol Chem</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4F5E418"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3C629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4/jbc.M116.736892</w:t>
            </w:r>
          </w:p>
        </w:tc>
      </w:tr>
      <w:tr w:rsidR="00C358DD" w14:paraId="016B2E1B"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7D2192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21AEA1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wers EE, Sharifi MN, Macleod K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D9466A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vel insights into how autophagy regulates tumor cell motilit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132E1C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0C2FE3"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695F1D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03487</w:t>
            </w:r>
          </w:p>
        </w:tc>
      </w:tr>
      <w:tr w:rsidR="00C358DD" w14:paraId="11B0EA4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7D47E5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E00138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h HS, Hah YS, Zada S, Ha JH, Sim G, Hwang JS, Lai TH, Nguyen HQ, Park JY, Kim HJ, Byun JH, Hahm JR, Kang KR, Kim DR.</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3FAA07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BP1, a RAF kinase inhibitory protein, negatively regulates starvation-induced autophagy by direct interaction with LC3</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0EAB2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6D82818"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D87115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19013</w:t>
            </w:r>
          </w:p>
        </w:tc>
      </w:tr>
      <w:tr w:rsidR="00C358DD" w14:paraId="2E5EE2E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B1998E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00C160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uang Y, Ma K, Zhou C, Ding P, Zhu Y, Chen Q, Xia B.</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AB6269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basis for the phospho</w:t>
            </w:r>
            <w:r>
              <w:rPr>
                <w:rFonts w:ascii="Times New Roman" w:eastAsia="Times New Roman" w:hAnsi="Times New Roman" w:cs="Times New Roman"/>
                <w:sz w:val="16"/>
                <w:szCs w:val="16"/>
              </w:rPr>
              <w:t>rylation of FUNDC1 LIR as a molecular switch of mi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F462F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284DF2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E7234C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38552</w:t>
            </w:r>
          </w:p>
        </w:tc>
      </w:tr>
      <w:tr w:rsidR="00C358DD" w14:paraId="3DC48823"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933651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3BA5E3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W, Ren H, Xu C, Zhu C, Wu H, Liu D, Wang J, Liu L, Li W, Ma Q, Du L, Zheng M, Zhang C, Liu J, Chen Q.</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FBDB15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poxic mitophagy regulates mitochondrial quality and platelet activation and determines severity of I/R heart injur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B49EB8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ife</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DDDF429"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6EC995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7554/eLife.21407</w:t>
            </w:r>
          </w:p>
        </w:tc>
      </w:tr>
      <w:tr w:rsidR="00C358DD" w14:paraId="642B87EE"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7A76A2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CA01FE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cchiolla D, Sawa-Makarska J, Martens S.</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5F5A51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yond Atg8 binding: The role of AIM/LIR motifs in au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BCA01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FB1D94C"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EA1B7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6.1277311</w:t>
            </w:r>
          </w:p>
        </w:tc>
      </w:tr>
      <w:tr w:rsidR="00C358DD" w14:paraId="63E4F245"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50A930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1B8082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ohansen T, Birgisdottir ÅB, Huber J, Kniss A, Dötsch V, Kirkin V, Rogov VV.</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1E97D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thods for Studying Interactions Between Atg8/LC3/GABARAP and LIR-Containing Protei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CB4DA3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thods Enzymol</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125582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0B3FC5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bs.mie.2016.10.023</w:t>
            </w:r>
          </w:p>
        </w:tc>
      </w:tr>
      <w:tr w:rsidR="00C358DD" w14:paraId="1EB8F9C1"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612F23C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87CA89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eng Y, Zhang X, Chen Z.</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15C892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search progress on mechanism of Nix-mediated mi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605ED3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ejiang Da Xue Xue Bao Yi Xue Ban</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C6A273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F6FCA8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785/j.issn.1008-9292.2017.02.14</w:t>
            </w:r>
          </w:p>
        </w:tc>
      </w:tr>
      <w:tr w:rsidR="00C358DD" w14:paraId="15949E5E"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95225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F7EF8E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m GG, Lim KL.</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51FEB6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kin-independent mitophagy-FKBP8 takes the stage</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49658F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Rep</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6E08679"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E93C25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r.201744313</w:t>
            </w:r>
          </w:p>
        </w:tc>
      </w:tr>
      <w:tr w:rsidR="00C358DD" w14:paraId="509A14B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18C263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8A1AF1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ntoom S, Yang A, Wu YW.</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DC6F34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ft and cut: Anti-host autophagy mechanism of Legionella pneumophila</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46FBBC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D841BDC"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02D9AD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327943</w:t>
            </w:r>
          </w:p>
        </w:tc>
      </w:tr>
      <w:tr w:rsidR="00C358DD" w14:paraId="66817D08"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21A0F9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D5F76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omin AC, Samavedam S, Charles H, Nezis I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7808CB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LIR@viral: A web resource for LIR motif-containing proteins in virus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A457E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0CDDF17"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F42D7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356978</w:t>
            </w:r>
          </w:p>
        </w:tc>
      </w:tr>
      <w:tr w:rsidR="00C358DD" w14:paraId="3198D1D9"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0A6825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EE2DC5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e Y, Weihl CC.</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02B807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gulation of SQSTM1/p62 via UBA domain ubiquitination and its role in disease</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FEC626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A879EA0"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FDD231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339845</w:t>
            </w:r>
          </w:p>
        </w:tc>
      </w:tr>
      <w:tr w:rsidR="00C358DD" w14:paraId="1A45D86E"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EB7422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771C79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oachim J, Tooze SA.</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3026AC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ntrosome to autophagosome signaling: Specific GABARAP regulation by centriolar satellit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EC84C3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520724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8CC222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385677</w:t>
            </w:r>
          </w:p>
        </w:tc>
      </w:tr>
      <w:tr w:rsidR="00C358DD" w14:paraId="7FA9C20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48CAD4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3E07B4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mark T, Svenning S, Johansen 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5E5F74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gulation of selective autophagy: the p62/SQSTM1 paradigm</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24C709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ssays Biochem</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988B01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BD75A2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42/EBC20170035</w:t>
            </w:r>
          </w:p>
        </w:tc>
      </w:tr>
      <w:tr w:rsidR="00C358DD" w14:paraId="50649BD2"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E84CA0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74644D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eng J, Liao Y, Xiao L, Wu R, Zhao S, Chen H, Hou B, Zhang X, Liang C, Xu Y, Yuan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DCB694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 regulates MAVS signaling activation in a phosphorylation-dependent manner in microglia</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F91E69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ffer</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B46F72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C839E8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cdd.2016.121</w:t>
            </w:r>
          </w:p>
        </w:tc>
      </w:tr>
      <w:tr w:rsidR="00C358DD" w14:paraId="04E5235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EBAA2C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9037DD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kytte Rasmussen M, Mouilleron S, Kumar Shrestha B, Wirth M, Lee R, Bowitz Larsen K, Abudu Princely Y, O'Reilly N, Sjøttem E, Tooze SA, Lamark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5FE866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G4B contains a C-terminal LIR motif important for binding and efficient cleavage of mammalian or</w:t>
            </w:r>
            <w:r>
              <w:rPr>
                <w:rFonts w:ascii="Times New Roman" w:eastAsia="Times New Roman" w:hAnsi="Times New Roman" w:cs="Times New Roman"/>
                <w:sz w:val="16"/>
                <w:szCs w:val="16"/>
              </w:rPr>
              <w:t>thologs of yeast Atg8</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0760DB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BF8A3C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CAF1C8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287651</w:t>
            </w:r>
          </w:p>
        </w:tc>
      </w:tr>
      <w:tr w:rsidR="00C358DD" w14:paraId="077DFC0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5893CA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CE7FB0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kurai S, Tomita T, Shimizu T, Ohto U.</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A951B4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crystal structure of mouse LC3B in complex with the FYCO1 LIR reveals the importance of the flanking region of the LIR motif</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54411F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ta Crystallogr F Struct Biol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F71F9C9"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28871A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07/S2053230X17001911</w:t>
            </w:r>
          </w:p>
        </w:tc>
      </w:tr>
      <w:tr w:rsidR="00C358DD" w14:paraId="00CDAD5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739530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D333B3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e YK, Jun YW, Choi HE, Huh YH, Kaang BK, Jang DJ, Lee J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1746B2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ment of LC3/GABARAP sensors containing a LIR and a hydrophobic domain to monitor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3E8DE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J</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CD6CAAE"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72A676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j.201696315</w:t>
            </w:r>
          </w:p>
        </w:tc>
      </w:tr>
      <w:tr w:rsidR="00C358DD" w14:paraId="257CE64B"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D80A58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B5BC0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hujabal Z, Birgisdottir ÅB, Sjøttem E, Brenne HB, Øvervatn A, Habisov S, Kirkin V, Lamark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9FE89D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KBP8 recruits LC3A to mediate Parkin-independent mi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4FB2CA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Rep</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2ED3FA3"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2AF2DC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r.201643147</w:t>
            </w:r>
          </w:p>
        </w:tc>
      </w:tr>
      <w:tr w:rsidR="00C358DD" w14:paraId="4CB2E91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39B966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2E5A80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ang A, Pantoom S, Wu YW.</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F6B569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ucidation of the anti-autophagy mechanism of the Legionella effector RavZ using semisynthetic LC3 protein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3E53D4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ife</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C6D0B57"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E58B8B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7554/eLife.23905</w:t>
            </w:r>
          </w:p>
        </w:tc>
      </w:tr>
      <w:tr w:rsidR="00C358DD" w14:paraId="76C9CA9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6A61D4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DBE36E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iu Y, Zheng Y, Wu KP, Schulman B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54C733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sights into links between autophagy and the ubiquitin system from the structure of LC3B bound to the LIR motif from the E3 ligase NEDD4</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EDBDA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otein Sci</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91AF6D"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F03907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2/pro.3186</w:t>
            </w:r>
          </w:p>
        </w:tc>
      </w:tr>
      <w:tr w:rsidR="00C358DD" w14:paraId="4C1D3EA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66F01D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BA5707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won DH, Kim L, Kim BW, Kim JH, Roh KH, Choi EJ, Song HK.</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4D942C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novel conformation of the LC3-interacting region motif revealed by the structure of a complex between LC3B and RavZ</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E39E3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ochem Biophys Res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03885CF"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721F0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bbrc.2017.06.173</w:t>
            </w:r>
          </w:p>
        </w:tc>
      </w:tr>
      <w:tr w:rsidR="00C358DD" w14:paraId="2EC4108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18F9C18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82DDC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oachim J, Razi M, Judith D, Wirth M, Calamita E, Encheva V, Dynlacht BD, Snijders AP, O'Reilly N, Jefferies HBJ, Tooze S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82941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ntriolar Satellites Control GABARAP Ubiquitination and GABARAP-Mediated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778728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urr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2CD763D"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F3DBE8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cub.2017.06.021</w:t>
            </w:r>
          </w:p>
        </w:tc>
      </w:tr>
      <w:tr w:rsidR="00C358DD" w14:paraId="260A1A0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2B9B9E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1E47C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i</w:t>
            </w:r>
            <w:r>
              <w:rPr>
                <w:rFonts w:ascii="Times New Roman" w:eastAsia="Times New Roman" w:hAnsi="Times New Roman" w:cs="Times New Roman"/>
                <w:sz w:val="16"/>
                <w:szCs w:val="16"/>
              </w:rPr>
              <w:t xml:space="preserve"> MM, Lee JM, Mon H, Iiyama K, Tatsuke T, Morokuma D, Hino M, Yamashita M, Hirata K, Kusakabe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B4B49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pidation of BmAtg8 is required for autophagic degradation of p62 bodies containing ubiquitinated proteins in the silkworm, Bombyx mori</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D803AF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sect Biochem Mo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B635EE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E3D058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ibmb.2017.08.006</w:t>
            </w:r>
          </w:p>
        </w:tc>
      </w:tr>
      <w:tr w:rsidR="00C358DD" w14:paraId="42EFC0CB"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C9586C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5FC93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sco R, Jacomin AC, Jain A, Penman BS, Larsen KB, Johansen T, Nezis IP.</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8B7563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enny mediates selective autophagic degradation of the IKK complex to control innate immune respons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C7352E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401001"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7B2D70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67-017-01287-9</w:t>
            </w:r>
          </w:p>
        </w:tc>
      </w:tr>
      <w:tr w:rsidR="00C358DD" w14:paraId="00C972FC"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2C40DC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6506F1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ruya N.</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6C1C3B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ort Overview</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27EC4A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thods Mol Biol</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44A63AE"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4DEC21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7/7651_2017_38</w:t>
            </w:r>
          </w:p>
        </w:tc>
      </w:tr>
      <w:tr w:rsidR="00C358DD" w14:paraId="13E63DA5"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B4CD39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D5EEC0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ang X.</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D90A99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potential role of HGF-MET signaling and autophagy in the war of Alectinib versus Crizotinib against ALK-</w:t>
            </w:r>
            <w:r>
              <w:rPr>
                <w:rFonts w:ascii="Times New Roman" w:eastAsia="Times New Roman" w:hAnsi="Times New Roman" w:cs="Times New Roman"/>
                <w:sz w:val="16"/>
                <w:szCs w:val="16"/>
              </w:rPr>
              <w:lastRenderedPageBreak/>
              <w:t>positive NSCLC</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1C808A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J Exp Clin </w:t>
            </w:r>
            <w:r>
              <w:rPr>
                <w:rFonts w:ascii="Times New Roman" w:eastAsia="Times New Roman" w:hAnsi="Times New Roman" w:cs="Times New Roman"/>
                <w:sz w:val="16"/>
                <w:szCs w:val="16"/>
              </w:rPr>
              <w:lastRenderedPageBreak/>
              <w:t>Cancer Re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20020D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2018</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F7D65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86/s13046-018-0707-5</w:t>
            </w:r>
          </w:p>
        </w:tc>
      </w:tr>
      <w:tr w:rsidR="00C358DD" w14:paraId="238479D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02D7A75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63BFB5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elka H, Klionsky D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625212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basis for extremely strong binding affinity of giant ankyrins to LC3/GABARAP and its application in the inhibition of au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976A88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82BC2BF"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1DAD75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8.1522884</w:t>
            </w:r>
          </w:p>
        </w:tc>
      </w:tr>
      <w:tr w:rsidR="00C358DD" w14:paraId="40AF92E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C43781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362C04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to M, Sato K, Tomura K, Kosako H, Sato K.</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E7841C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autophagy receptor ALLO-1 and the IKKE-1 kinase control clearance of paternal mitochondria in Caenorhabditis elegan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80808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el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ACEAF9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6337F8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556-017-0008-9</w:t>
            </w:r>
          </w:p>
        </w:tc>
      </w:tr>
      <w:tr w:rsidR="00C358DD" w14:paraId="07CE184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AA3078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B65741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mith MD, Harley ME, Kemp AJ, Wills J, Lee M, Arends M, von Kriegsheim A, Behrends C, Wilkinson S.</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E23048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CPG1 Is a Non-canonical Autophagy Cargo Receptor Essential for ER-Phagy and Pancreatic ER Proteostasi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7159A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78A2940"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5D493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devcel.2017.11.024</w:t>
            </w:r>
          </w:p>
        </w:tc>
      </w:tr>
      <w:tr w:rsidR="00C358DD" w14:paraId="1BF5EBAA"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885FAB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F0FF2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üchel J, Ghatak S, Zuk AV, Illerhaus A, Mörgelin M, Schönborn K, Blumbach K, Wickström SA, Krieg T, Sengle G, Plomann M, Eckes B.</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67A250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GFB1 is secreted through an unconventional pathway dependent on the autophagic machinery and cytoskeletal regulator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6EA986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w:t>
            </w:r>
            <w:r>
              <w:rPr>
                <w:rFonts w:ascii="Times New Roman" w:eastAsia="Times New Roman" w:hAnsi="Times New Roman" w:cs="Times New Roman"/>
                <w:sz w:val="16"/>
                <w:szCs w:val="16"/>
              </w:rPr>
              <w:t>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E505EC"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D21278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422850</w:t>
            </w:r>
          </w:p>
        </w:tc>
      </w:tr>
      <w:tr w:rsidR="00C358DD" w14:paraId="3506EB6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45EA42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DCBA23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ou J, Wang Z, Wang X, Li X, Zhang Z, Fan B, Zhu C, Chen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81AE71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cot-specific ATG8-interacting ATI3 proteins interact with conserved UBAC2 proteins and play critical roles in plant stress respons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20C97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DD4E65"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C1537B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7.1422856</w:t>
            </w:r>
          </w:p>
        </w:tc>
      </w:tr>
      <w:tr w:rsidR="00C358DD" w14:paraId="6C75105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580ACC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471EFA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ao J, Langemeyer L, Kümmel D, Reggiori F, Ungermann C.</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20439A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ecular mechanism to target the endosomal Mon1-Ccz1 GEF complex to the pre-autophagosomal structure</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723AC6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ife</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E99E03C"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3C181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7554/eLife.31145</w:t>
            </w:r>
          </w:p>
        </w:tc>
      </w:tr>
      <w:tr w:rsidR="00C358DD" w14:paraId="76C0610C"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2006EE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5AAC46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auffman KJ, Yu S, Jin J, Mugo B, Nguyen N, O'Brien A, Nag S, Lystad AH, Melia TJ.</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33E216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lipidation of mammalian Atg8-family proteins by each of the four ATG4 proteas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195234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177E624"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C4AA2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8.1437341</w:t>
            </w:r>
          </w:p>
        </w:tc>
      </w:tr>
      <w:tr w:rsidR="00C358DD" w14:paraId="56B516F8"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D58031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7C762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u C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5CEAC3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chanisms of selective autophagy </w:t>
            </w:r>
            <w:r>
              <w:rPr>
                <w:rFonts w:ascii="Times New Roman" w:eastAsia="Times New Roman" w:hAnsi="Times New Roman" w:cs="Times New Roman"/>
                <w:sz w:val="16"/>
                <w:szCs w:val="16"/>
              </w:rPr>
              <w:t>and mitophagy: Implications for neurodegenerative diseas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4B163D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urobiol Di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45103CD"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30BCC9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nbd.2018.07.015</w:t>
            </w:r>
          </w:p>
        </w:tc>
      </w:tr>
      <w:tr w:rsidR="00C358DD" w14:paraId="0BB6BBE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C3F1EE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C926D7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co E, Witt M, Abert C, Bock-Bierbaum T, Su MY, Trapannone R, Sztacho M, Danieli A, Shi X, Zaffagnini G, Gamper A, Schuschnig M, Fracchiolla D, Bernklau D, Romanov J, Hartl M, Hurley JH, Daumke O, Martens S.</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87D984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ow RB1CC1/FIP200 claws its way to autophagic </w:t>
            </w:r>
            <w:r>
              <w:rPr>
                <w:rFonts w:ascii="Times New Roman" w:eastAsia="Times New Roman" w:hAnsi="Times New Roman" w:cs="Times New Roman"/>
                <w:sz w:val="16"/>
                <w:szCs w:val="16"/>
              </w:rPr>
              <w:t>engulfment of SQSTM1/p62-ubiquitin condensat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5481B9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A58098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E71B84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9.1615306</w:t>
            </w:r>
          </w:p>
        </w:tc>
      </w:tr>
      <w:tr w:rsidR="00C358DD" w14:paraId="0361F2DC"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C5282E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4749B6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utta B, Huang J, To J, Tam J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87B97C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R Motif-Containing Hyperdisulfide β-Ginkgotide is Cytoprotective, Adaptogenic, and Scaffold-Read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879F4A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ecule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9AB51DB"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C70185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90/molecules24132417</w:t>
            </w:r>
          </w:p>
        </w:tc>
      </w:tr>
      <w:tr w:rsidR="00C358DD" w14:paraId="407FB0A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5FAE991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833156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midi AS, Ray A, Surolia N.</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AC86C9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Analysis of PfSec62-Autophagy Interacting Motifs (AIM) and PfAtg8 Interactions for Its Implications in RecovER-phagy in Plasmodium falciparum</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5FB308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ont Bioeng Biotechnol</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0818A21"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49CDAB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89/fbioe.2019.00240</w:t>
            </w:r>
          </w:p>
        </w:tc>
      </w:tr>
      <w:tr w:rsidR="00C358DD" w14:paraId="4BEB9F12"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DA9524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3C67CE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u Y, Zhang S, Zheng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0B2A7B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cargo receptor SQSTM1 ameliorates neurofibrillary tangle pathology and spreading through selective targeting of pathological MAPT (microtubule associated protein tau)</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D93D1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908C5B6"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95BFC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8.1532258</w:t>
            </w:r>
          </w:p>
        </w:tc>
      </w:tr>
      <w:tr w:rsidR="00C358DD" w14:paraId="64D0D2C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942449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E4E208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ang Y, Ma F, Liu Z, Su Q, Liu Y, Liu Z, Li Y.</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642ECC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ER-localized Ca(2+)-binding protein calreticulin couples ER stress to autophagy by associating with microtubule-associated protein 1A/1B light chain 3</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82736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Biol Chem</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90DE9F"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B9752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4/jbc.RA118.005166</w:t>
            </w:r>
          </w:p>
        </w:tc>
      </w:tr>
      <w:tr w:rsidR="00C358DD" w14:paraId="5053DA5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A3211A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DDCF25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ang ZT, Lu MH, Zhang Y, Ji WL, Lei L, Wang W, Fang LP, Wang LW, Yu F, Wang J, Li ZY, Wang JR, Wang TH, Dou </w:t>
            </w:r>
            <w:r>
              <w:rPr>
                <w:rFonts w:ascii="Times New Roman" w:eastAsia="Times New Roman" w:hAnsi="Times New Roman" w:cs="Times New Roman"/>
                <w:sz w:val="16"/>
                <w:szCs w:val="16"/>
              </w:rPr>
              <w:lastRenderedPageBreak/>
              <w:t>F, Wang QW, Wang XL, Li S, Ma QH, Xu RX.</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49BAF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isrupted-in-schizophrenia-1 protects synaptic plasticity in a transgenic mouse model of Alzheimer's disease as a mitophagy receptor</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95600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ging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91DA63"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E73ECE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11/acel.12860</w:t>
            </w:r>
          </w:p>
        </w:tc>
      </w:tr>
      <w:tr w:rsidR="00C358DD" w14:paraId="13C4711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BED256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3C1F2A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dman BS, Nguyen TN, Uoselis L, Skulsuppaisarn M, Nguyen LK, Lazarou M.</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2860C7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C3/GABARA</w:t>
            </w:r>
            <w:r>
              <w:rPr>
                <w:rFonts w:ascii="Times New Roman" w:eastAsia="Times New Roman" w:hAnsi="Times New Roman" w:cs="Times New Roman"/>
                <w:sz w:val="16"/>
                <w:szCs w:val="16"/>
              </w:rPr>
              <w:t>Ps drive ubiquitin-independent recruitment of Optineurin and NDP52 to amplify mi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B99F6D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CA08C3A"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6303DE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67-019-08335-6</w:t>
            </w:r>
          </w:p>
        </w:tc>
      </w:tr>
      <w:tr w:rsidR="00C358DD" w14:paraId="6F72E91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2321C9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780E73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rgisdottir ÅB, Mouilleron S, Bhujabal Z, Wirth M, Sjøttem E, Evjen G, Zhang W, Lee R, O'Reilly N, Tooze SA, Lamark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33E32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mbers of the autophagy class III phosphatidylinositol 3-kinase complex I interact with GABARAP and GABARAPL1 via LIR motif</w:t>
            </w:r>
            <w:r>
              <w:rPr>
                <w:rFonts w:ascii="Times New Roman" w:eastAsia="Times New Roman" w:hAnsi="Times New Roman" w:cs="Times New Roman"/>
                <w:sz w:val="16"/>
                <w:szCs w:val="16"/>
              </w:rPr>
              <w:t>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C9E40C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E273A66"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1F858C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9.1581009</w:t>
            </w:r>
          </w:p>
        </w:tc>
      </w:tr>
      <w:tr w:rsidR="00C358DD" w14:paraId="3320194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664070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66F112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Y, Yao Y, Qiu X, Wang G, Hu Z, Chen S, Wu Z, Yuan N, Gao H, Wang J, Song H, Girardin SE, Qian Y.</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F0FA8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steria hijacks host mitophagy through a novel mitophagy receptor to evade killing</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0C8CBB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Immun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23BF2D0"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DEEC6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590-019-0324-2</w:t>
            </w:r>
          </w:p>
        </w:tc>
      </w:tr>
      <w:tr w:rsidR="00C358DD" w14:paraId="6CF4835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176044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78E983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ang HM, Noh KH, Chang TK, Park D, Cho HS, Lim JH, Jung CR.</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4735FF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biquitination of MAP1LC3B by pVHL is associated with autophagy and cell death in renal cell carcinoma</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935274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2F95A4"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78CBB2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19-1520-6</w:t>
            </w:r>
          </w:p>
        </w:tc>
      </w:tr>
      <w:tr w:rsidR="00C358DD" w14:paraId="488D7474"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B5F4EA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25A84B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eon P, Park JH, Jun YW, Lee YK, Jang DJ, Lee J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5A12A2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ment of GABARAP family protein-sensitive LIR-based probes for neuronal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2DC032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Brai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728E5E"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ECC8EC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186/s13041-019-0458-z</w:t>
            </w:r>
          </w:p>
        </w:tc>
      </w:tr>
      <w:tr w:rsidR="00C358DD" w14:paraId="5BEEE646"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5B9670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4B225B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o H, Hatta T, Natsume T, Mizushima N.</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15D19A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rinsically Disordered Protein TEX264 Mediates ER-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BAEA69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638BC4D"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99CB59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19.03.033</w:t>
            </w:r>
          </w:p>
        </w:tc>
      </w:tr>
      <w:tr w:rsidR="00C358DD" w14:paraId="57CECC30"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70500C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5FB4A4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irth M, Zhang W, Razi M, Nyoni L, Joshi D, O'Reilly N, Johansen T, Tooze SA, Mouilleron S.</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45D4EF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ecular determinants regulating selective binding of autophagy adapters and receptors to ATG8 protein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AAC783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58D6957"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0F1C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67-019-10059-6</w:t>
            </w:r>
          </w:p>
        </w:tc>
      </w:tr>
      <w:tr w:rsidR="00C358DD" w14:paraId="31B7E12E"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37C307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E5D308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ldgaard SG, Cianfanelli V, Pupo E, Lambrughi M, Lubas M, Nielsen JC, Eibes S, Maiani E, Harder LM, We</w:t>
            </w:r>
            <w:r>
              <w:rPr>
                <w:rFonts w:ascii="Times New Roman" w:eastAsia="Times New Roman" w:hAnsi="Times New Roman" w:cs="Times New Roman"/>
                <w:sz w:val="16"/>
                <w:szCs w:val="16"/>
              </w:rPr>
              <w:t>sch N, Foged MM, Maeda K, Nazio F, de la Ballina LR, Dötsch V, Brech A, Frankel LB, Jäättelä M, Locatelli F, Barisic M, Andersen JS, Bekker-Jensen S, Lund AH, Rogov VV, Papaleo E, Lanzetti L, De Zio D, Cecconi 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1CAF2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lective autophagy maintains centrosome in</w:t>
            </w:r>
            <w:r>
              <w:rPr>
                <w:rFonts w:ascii="Times New Roman" w:eastAsia="Times New Roman" w:hAnsi="Times New Roman" w:cs="Times New Roman"/>
                <w:sz w:val="16"/>
                <w:szCs w:val="16"/>
              </w:rPr>
              <w:t>tegrity and accurate mitosis by turnover of centriolar satellite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F7900E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t Commun</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0256B0E"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6889B3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67-019-12094-9</w:t>
            </w:r>
          </w:p>
        </w:tc>
      </w:tr>
      <w:tr w:rsidR="00C358DD" w14:paraId="1A131A63"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7646732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7BCB06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ldgaard SG, Cianfanelli V, Cecconi F.</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CC753F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oud hunting: doryphagy, a form of selective autophagy that degrades centriolar satellit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5ED766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1E38269"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00EFD2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9.1703356</w:t>
            </w:r>
          </w:p>
        </w:tc>
      </w:tr>
      <w:tr w:rsidR="00C358DD" w14:paraId="026A9397"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69E8118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6F5E99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elka H, Klionsky D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30E6B5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ecular dynamics simulations reveal how the reticulon-homology domain of the autophagy receptor RETREG1/FAM134B remodels membranes for efficient selective reticul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B38D89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EDB3ACE"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B6BD22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0.1719725</w:t>
            </w:r>
          </w:p>
        </w:tc>
      </w:tr>
      <w:tr w:rsidR="00C358DD" w14:paraId="36C0DDB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4DACC4C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805AD4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ra V, Kumar M, Maiani E, Lambrughi M, Tiberti M, Papaleo E.</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CD498D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e and Dynamics in the ATG8 Family From Experimental to Computational Technique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2F83E4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ont Cell Dev Biol</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8792EC3"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03BEE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89/fcell.2020.00420</w:t>
            </w:r>
          </w:p>
        </w:tc>
      </w:tr>
      <w:tr w:rsidR="00C358DD" w14:paraId="15101824"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005CDB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9B15CA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omin AC, Petridi S, Di Monaco M, Nezis I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3BC8C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nuclear role for Atg8-family protei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4928C4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51B6D29"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83785A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0.1794356</w:t>
            </w:r>
          </w:p>
        </w:tc>
      </w:tr>
      <w:tr w:rsidR="00C358DD" w14:paraId="5C881CC9"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57ACBD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2EA916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sch N, Kirkin V, Rogov VV.</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BD9134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g8-Family Proteins-Structural Features and Molecular Interactions in Autophagy and Beyond</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1C481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AB27420"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B1DAD2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90/cells9092008</w:t>
            </w:r>
          </w:p>
        </w:tc>
      </w:tr>
      <w:tr w:rsidR="00C358DD" w14:paraId="25383F6D"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6CC53BA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58DB64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uber J, Obata M, Gruber J, Akutsu M, Löhr F, Rogova N, Güntert P, Dikic I, Kirkin V, Komatsu M, Dötsch V, Rogov </w:t>
            </w:r>
            <w:r>
              <w:rPr>
                <w:rFonts w:ascii="Times New Roman" w:eastAsia="Times New Roman" w:hAnsi="Times New Roman" w:cs="Times New Roman"/>
                <w:sz w:val="16"/>
                <w:szCs w:val="16"/>
              </w:rPr>
              <w:lastRenderedPageBreak/>
              <w:t>VV.</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896A88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n atypical LIR motif within UBA5 (ubiquitin like modifier activating enzyme 5) interacts with GABARAP proteins and mediates membrane localization of UBA5</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CBD14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4287E44"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80B8A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19.1606637</w:t>
            </w:r>
          </w:p>
        </w:tc>
      </w:tr>
      <w:tr w:rsidR="00C358DD" w14:paraId="2F379193"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9E5F5E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616F5A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tarino S, Ribeiro-Rodrigues TM, Sá Ferreira R, Ra</w:t>
            </w:r>
            <w:r>
              <w:rPr>
                <w:rFonts w:ascii="Times New Roman" w:eastAsia="Times New Roman" w:hAnsi="Times New Roman" w:cs="Times New Roman"/>
                <w:sz w:val="16"/>
                <w:szCs w:val="16"/>
              </w:rPr>
              <w:t>malho J, Abert C, Martens S, Girão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9DA1E8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Conserved LIR Motif in Connexins Mediates Ubiquitin-Independent Binding to LC3/GABARAP Protein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FD29A6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7A4E70"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820039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3390/cells9040902</w:t>
            </w:r>
          </w:p>
        </w:tc>
      </w:tr>
      <w:tr w:rsidR="00C358DD" w14:paraId="2E0001A8"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1D891B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C59EC3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omin AC, Petridi S, Di Monaco M, Bhujabal Z, Jain A, Mulakkal NC, Palara A, Powell EL, Chung B, Zampronio C, Jones A, Cameron A, Johansen T, Nezis IP.</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0C9088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gulation of Expression of Autophagy Genes by Atg8a-Interacting Partners Sequoia, YL-1, and Sir2 in D</w:t>
            </w:r>
            <w:r>
              <w:rPr>
                <w:rFonts w:ascii="Times New Roman" w:eastAsia="Times New Roman" w:hAnsi="Times New Roman" w:cs="Times New Roman"/>
                <w:sz w:val="16"/>
                <w:szCs w:val="16"/>
              </w:rPr>
              <w:t>rosophila</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B58F32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Rep</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E748C96"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8422E8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celrep.2020.107695</w:t>
            </w:r>
          </w:p>
        </w:tc>
      </w:tr>
      <w:tr w:rsidR="00C358DD" w14:paraId="0B96BDF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514C533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822106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 Y, Cheng X, Li M, Wang Y, Fu T, Zhou Z, Wang Y, Gong X, Xu X, Liu J, Pan L.</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DDBC63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coding three distinct states of the Syntaxin17 SNARE motif in mediating autophagosome-lysosome fusion</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50DA0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oc Natl Acad Sci U S A</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FC8ACB6"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096931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73/pnas.2006997117</w:t>
            </w:r>
          </w:p>
        </w:tc>
      </w:tr>
      <w:tr w:rsidR="00C358DD" w14:paraId="5AC76EA5"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31018A7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328B3E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 Rita A, Strappazzon F.</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6B8A1D6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protective variant of the autophagy receptor CALCOCO2/NDP52 in Multiple Sclerosis (M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C97B22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299FD4C"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8972DD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1924969</w:t>
            </w:r>
          </w:p>
        </w:tc>
      </w:tr>
      <w:tr w:rsidR="00C358DD" w14:paraId="7F8798E2"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FEC976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279B7C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W, Han Z, Xue Y, Jia D.</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28CAB0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CAL: a new pipeline to investigate autophagy selectivity and cancer</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989316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F39602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5729F42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1939972</w:t>
            </w:r>
          </w:p>
        </w:tc>
      </w:tr>
      <w:tr w:rsidR="00C358DD" w14:paraId="37E97579"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00122D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6A18A9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udu YP, Mouilleron S, Tooze SA, Lamark T, Johansen T.</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E4D799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MM50 is a receptor for basal piecemeal mitophagy and acts with SQSTM1/p62 in OXPHOS-induced mitophagy</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D3EC0C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B760568"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9BA375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1953846</w:t>
            </w:r>
          </w:p>
        </w:tc>
      </w:tr>
      <w:tr w:rsidR="00C358DD" w14:paraId="4DFB417D"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124C624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762DD9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óth D, Horváth GV, Juhász G.</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6DAB7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interplay between pathogens and Atg8 family proteins: thousand-faced interactions</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FC823C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BS Open Bio</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C12749F"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B10C8F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2/2211-5463.13318</w:t>
            </w:r>
          </w:p>
        </w:tc>
      </w:tr>
      <w:tr w:rsidR="00C358DD" w14:paraId="125C0BA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B0C3F7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FEA7C2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ang R, Zhu Y, Ren C, Yang S, Tian S, Chen H, Jin M, Zhou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1AA0DE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fluenza A virus protein PB1-F2 impairs innate immunity by i</w:t>
            </w:r>
            <w:r>
              <w:rPr>
                <w:rFonts w:ascii="Times New Roman" w:eastAsia="Times New Roman" w:hAnsi="Times New Roman" w:cs="Times New Roman"/>
                <w:sz w:val="16"/>
                <w:szCs w:val="16"/>
              </w:rPr>
              <w:t>nducing mi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3E35A8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41525E4"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A5B79C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0.1725375</w:t>
            </w:r>
          </w:p>
        </w:tc>
      </w:tr>
      <w:tr w:rsidR="00C358DD" w14:paraId="1E9A7F5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7038EF1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33A5B1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iberg M, Tamim-Yecheskel BC, Kokabi K, Subic N, Heimer G, Eck F, Nalbach K, Behrends C, Ben-Zeev B, Shatz O, Elazar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0C571A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ysosomal targeting of autophagosomes by the TECPR domain of TECPR2</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1A6B80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3EF2854"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8EB1BE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0.1852727</w:t>
            </w:r>
          </w:p>
        </w:tc>
      </w:tr>
      <w:tr w:rsidR="00C358DD" w14:paraId="4AA8D643"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813908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19BA0A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u L, Hu C, Xu M, Yu J, He H, Lin J, Sha H, Lu B, Engelender S, Guan M, Song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6EB67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AD3B is a mitophagy receptor mediating clearance of oxidative stress-induced damaged mitochondrial DNA</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45B4CA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J</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D9940F8"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B5E45C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j.2020106283</w:t>
            </w:r>
          </w:p>
        </w:tc>
      </w:tr>
      <w:tr w:rsidR="00C358DD" w14:paraId="5DCE96C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A30ADC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8881C5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ng HC, Tao RN, Tan CT, Wu YJ, Bay BH, Yu VC.</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8B3F60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BAX-binding protein MOAP1 associates with LC3 and promote</w:t>
            </w:r>
            <w:r>
              <w:rPr>
                <w:rFonts w:ascii="Times New Roman" w:eastAsia="Times New Roman" w:hAnsi="Times New Roman" w:cs="Times New Roman"/>
                <w:sz w:val="16"/>
                <w:szCs w:val="16"/>
              </w:rPr>
              <w:t>s closure of the phagophore</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AF2E5E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36B9E7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2AA641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1896157</w:t>
            </w:r>
          </w:p>
        </w:tc>
      </w:tr>
      <w:tr w:rsidR="00C358DD" w14:paraId="4B3DDF79"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597A402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1FB36E9"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irth M, Mouilleron S, Zhang W, Sjøttem E, Princely Abudu Y, Jain A, Lauritz Olsvik H, Bruun JA, Razi M, Jefferies HBJ, Lee R, Joshi D, O'Reilly N, Johansen T, Tooze SA.</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D766B5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hosphorylation of the LIR Domain of SCOC Modulates ATG8 Binding Affinity and Specificit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300317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Mo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9763B55"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7CEFFF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jmb.2021.166987</w:t>
            </w:r>
          </w:p>
        </w:tc>
      </w:tr>
      <w:tr w:rsidR="00C358DD" w14:paraId="15177EB7"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1FB308C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263F89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inci M, Testa B, Bordi M, Milletti G, Bonora M, Antonucci L, Ferraina C, Carro M, Kumar M, Ceglie D, Eck F, Nardacci R, le Guerroué F, Petrini S, Soriano ME, Caruana I, Doria V, Manifava M, Peron C, Lambrughi M, Tiranti V, Behrends C, Papaleo E, Pinton </w:t>
            </w:r>
            <w:r>
              <w:rPr>
                <w:rFonts w:ascii="Times New Roman" w:eastAsia="Times New Roman" w:hAnsi="Times New Roman" w:cs="Times New Roman"/>
                <w:sz w:val="16"/>
                <w:szCs w:val="16"/>
              </w:rPr>
              <w:t xml:space="preserve">P, Giorgi C, Ktistakis NT, Locatelli F, </w:t>
            </w:r>
            <w:r>
              <w:rPr>
                <w:rFonts w:ascii="Times New Roman" w:eastAsia="Times New Roman" w:hAnsi="Times New Roman" w:cs="Times New Roman"/>
                <w:sz w:val="16"/>
                <w:szCs w:val="16"/>
              </w:rPr>
              <w:lastRenderedPageBreak/>
              <w:t>Nazio F, Cecconi 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443A8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FG binds LC3C to regulate ULK1 localization and autophagosome formation</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485408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BO J</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70A4B52"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F86A6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5252/embj.2019103563</w:t>
            </w:r>
          </w:p>
        </w:tc>
      </w:tr>
      <w:tr w:rsidR="00C358DD" w14:paraId="0C2EFEA8"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164DEE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5C885D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budu YP, Shrestha BK, Zhang W, Palara A, Brenne HB, Larsen KB, Wolfson DL, Dumit</w:t>
            </w:r>
            <w:r>
              <w:rPr>
                <w:rFonts w:ascii="Times New Roman" w:eastAsia="Times New Roman" w:hAnsi="Times New Roman" w:cs="Times New Roman"/>
                <w:sz w:val="16"/>
                <w:szCs w:val="16"/>
              </w:rPr>
              <w:t>riu G, Øie CI, Ahluwalia BS, Levy G, Behrends C, Tooze SA, Mouilleron S, Lamark T, Johansen T.</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8C31985"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MM50 acts with p62 in piecemeal basal- and OXPHOS-induced mitophagy of SAM and MICOS component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B6AE5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Cell B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E4A8A08"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6C9E339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3/jcb.202009092</w:t>
            </w:r>
          </w:p>
        </w:tc>
      </w:tr>
      <w:tr w:rsidR="00C358DD" w14:paraId="358D99C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1EC26D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B999A6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u M, Zhang W, Li M, Feng J, Kuang W, Chen X, Yang F, Sun Q, Xu Z, Hua J, Yang C, Liu W, Shu Q, Yang Y, Zhou T, Xie S.</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EC46A8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udCL2 is an autophagy receptor that mediates selective autophagic degradation of CP110 at mother centrioles to promote ciliogenesi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036E3F4"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w:t>
            </w:r>
            <w:r>
              <w:rPr>
                <w:rFonts w:ascii="Times New Roman" w:eastAsia="Times New Roman" w:hAnsi="Times New Roman" w:cs="Times New Roman"/>
                <w:sz w:val="16"/>
                <w:szCs w:val="16"/>
              </w:rPr>
              <w:t>l Res</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4D3E29B"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FA91B6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22-021-00560-3</w:t>
            </w:r>
          </w:p>
        </w:tc>
      </w:tr>
      <w:tr w:rsidR="00C358DD" w14:paraId="70DE70DD"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14526E0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9547FA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ole LP, Bock-Hughes A, Berardi DE, Macleod KF.</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9B1F37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LK1 promotes mitophagy via phosphorylation and stabilization of BNIP3</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AD63F9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ci Rep</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851C358"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BFD1C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598-021-00170-4</w:t>
            </w:r>
          </w:p>
        </w:tc>
      </w:tr>
      <w:tr w:rsidR="00C358DD" w14:paraId="476C613F"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209CBE6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405EE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rdureau A, Kraus F, Zhang J, An H, Park S, Ahfeldt T, Paulo JA, Harper JW.</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885078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emporal proteomics during neurogenesis reveals large-scale proteome and organelle remodeling via selective autophag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27E907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l Cel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C784D6B"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E3EB9D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16/j.molcel.2021.10.001</w:t>
            </w:r>
          </w:p>
        </w:tc>
      </w:tr>
      <w:tr w:rsidR="00C358DD" w14:paraId="3B5E45BA"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3DB765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557DA3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elka H, Klionsky DJ.</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65C794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RB1CC1 Claw-binding motif: a new piece in the puzzle of autophagy regulation</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4A5833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CA6C5F0"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50491E8"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2.2029234</w:t>
            </w:r>
          </w:p>
        </w:tc>
      </w:tr>
      <w:tr w:rsidR="00C358DD" w14:paraId="3BF2457C"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2AA5BF3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3A6A31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sapras P, Nezis IP.</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1ACB5C9C"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yeast two-hybrid screening identifies novel Atg8a interactors in Drosophila</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6AC897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4217371"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3256832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2.2045535</w:t>
            </w:r>
          </w:p>
        </w:tc>
      </w:tr>
      <w:tr w:rsidR="00C358DD" w14:paraId="14770930" w14:textId="77777777">
        <w:tc>
          <w:tcPr>
            <w:tcW w:w="951" w:type="dxa"/>
            <w:tcBorders>
              <w:right w:val="single" w:sz="6" w:space="0" w:color="000000"/>
            </w:tcBorders>
            <w:shd w:val="clear" w:color="auto" w:fill="9CC2E5"/>
            <w:tcMar>
              <w:top w:w="0" w:type="dxa"/>
              <w:left w:w="40" w:type="dxa"/>
              <w:bottom w:w="0" w:type="dxa"/>
              <w:right w:w="40" w:type="dxa"/>
            </w:tcMar>
            <w:vAlign w:val="bottom"/>
          </w:tcPr>
          <w:p w14:paraId="5860897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2784"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0A86E896"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H, Sun H, Zhang W, Xu Y, Geng D.</w:t>
            </w:r>
          </w:p>
        </w:tc>
        <w:tc>
          <w:tcPr>
            <w:tcW w:w="3780"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74957F1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Key Genes and Potential Mechanisms Based on the Autophagy Regulatory Network in Osteoclasts Using a Murine Osteoarthritis Model</w:t>
            </w:r>
          </w:p>
        </w:tc>
        <w:tc>
          <w:tcPr>
            <w:tcW w:w="67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63A2CFD"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 Inflamm Res</w:t>
            </w:r>
          </w:p>
        </w:tc>
        <w:tc>
          <w:tcPr>
            <w:tcW w:w="645"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20DCBB41"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CC2E5"/>
            <w:tcMar>
              <w:top w:w="0" w:type="dxa"/>
              <w:left w:w="40" w:type="dxa"/>
              <w:bottom w:w="0" w:type="dxa"/>
              <w:right w:w="40" w:type="dxa"/>
            </w:tcMar>
            <w:vAlign w:val="bottom"/>
          </w:tcPr>
          <w:p w14:paraId="4F08822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2147/JIR.S354824</w:t>
            </w:r>
          </w:p>
        </w:tc>
      </w:tr>
      <w:tr w:rsidR="00C358DD" w14:paraId="34F05331"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35A82E2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000A05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o J, Li Z, Li J.</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12CB5F"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crystal structure of the FAM134B-GABARAP complex provides mechanistic insights into the selective binding of FAM134 to the GABARAP subfamily</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310B8BB"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BS Open Bio</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38BA0C6"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0EA3974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02/2211-5463.13340</w:t>
            </w:r>
          </w:p>
        </w:tc>
      </w:tr>
      <w:tr w:rsidR="00C358DD" w14:paraId="42336DCD"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02B4601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5CD5F07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in X, Wang R, Xu H, Tu L, Chen H, Li H, Liu N, Wang J, Li S, Yin F, Xu N, Li Z.</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16762CD2"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an autoinhibitory, mitophagy-inducing peptide derived from the transmembrane domain of USP30</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EA231E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hagy</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F606A6B"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70DF5100"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80/15548627.2021.2022360</w:t>
            </w:r>
          </w:p>
        </w:tc>
      </w:tr>
      <w:tr w:rsidR="00C358DD" w14:paraId="686D5635" w14:textId="77777777">
        <w:tc>
          <w:tcPr>
            <w:tcW w:w="951" w:type="dxa"/>
            <w:tcBorders>
              <w:right w:val="single" w:sz="6" w:space="0" w:color="000000"/>
            </w:tcBorders>
            <w:shd w:val="clear" w:color="auto" w:fill="92D050"/>
            <w:tcMar>
              <w:top w:w="0" w:type="dxa"/>
              <w:left w:w="40" w:type="dxa"/>
              <w:bottom w:w="0" w:type="dxa"/>
              <w:right w:w="40" w:type="dxa"/>
            </w:tcMar>
            <w:vAlign w:val="bottom"/>
          </w:tcPr>
          <w:p w14:paraId="4A08349A"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2784"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7D6DDB3"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 B, Zeng Z, Zhou C, Lian G, Guo F, Wang J, Han N, Zhu M, Bian H.</w:t>
            </w:r>
          </w:p>
        </w:tc>
        <w:tc>
          <w:tcPr>
            <w:tcW w:w="3780"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4903E921"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New ATG8s-Binding Proteins with Canonical LC3-Interacting Region in Autophagosomes of Barley Callus</w:t>
            </w:r>
          </w:p>
        </w:tc>
        <w:tc>
          <w:tcPr>
            <w:tcW w:w="67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6136D4E"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nt Cell Physiol</w:t>
            </w:r>
          </w:p>
        </w:tc>
        <w:tc>
          <w:tcPr>
            <w:tcW w:w="645"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22552CC5" w14:textId="77777777" w:rsidR="00C358DD" w:rsidRDefault="00AE58E1">
            <w:pPr>
              <w:pStyle w:val="norm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2937" w:type="dxa"/>
            <w:tcBorders>
              <w:bottom w:val="single" w:sz="6" w:space="0" w:color="000000"/>
              <w:right w:val="single" w:sz="6" w:space="0" w:color="000000"/>
            </w:tcBorders>
            <w:shd w:val="clear" w:color="auto" w:fill="92D050"/>
            <w:tcMar>
              <w:top w:w="0" w:type="dxa"/>
              <w:left w:w="40" w:type="dxa"/>
              <w:bottom w:w="0" w:type="dxa"/>
              <w:right w:w="40" w:type="dxa"/>
            </w:tcMar>
            <w:vAlign w:val="bottom"/>
          </w:tcPr>
          <w:p w14:paraId="38A33677" w14:textId="77777777" w:rsidR="00C358DD" w:rsidRDefault="00AE58E1">
            <w:pPr>
              <w:pStyle w:val="norm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093/pcp/pcac015</w:t>
            </w:r>
          </w:p>
        </w:tc>
      </w:tr>
    </w:tbl>
    <w:p w14:paraId="45912D6F" w14:textId="77777777" w:rsidR="00C358DD" w:rsidRDefault="00C358DD">
      <w:pPr>
        <w:pStyle w:val="normal0"/>
        <w:spacing w:line="480" w:lineRule="auto"/>
        <w:rPr>
          <w:rFonts w:ascii="Times New Roman" w:eastAsia="Times New Roman" w:hAnsi="Times New Roman" w:cs="Times New Roman"/>
        </w:rPr>
      </w:pPr>
    </w:p>
    <w:p w14:paraId="6D88D0AA" w14:textId="77777777" w:rsidR="00C358DD" w:rsidRDefault="00AE58E1">
      <w:pPr>
        <w:pStyle w:val="norm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irst column (‘LIR-mot</w:t>
      </w:r>
      <w:r>
        <w:rPr>
          <w:rFonts w:ascii="Times New Roman" w:eastAsia="Times New Roman" w:hAnsi="Times New Roman" w:cs="Times New Roman"/>
          <w:sz w:val="24"/>
          <w:szCs w:val="24"/>
        </w:rPr>
        <w:t>if relevant’) marks papers describing primary experimental data for the characterization of LIR-motifs:</w:t>
      </w:r>
    </w:p>
    <w:p w14:paraId="34BA05B1" w14:textId="77777777" w:rsidR="00C358DD" w:rsidRDefault="00AE58E1">
      <w:pPr>
        <w:pStyle w:val="norm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shown with blue background) signifies papers which do not present primary data on the experimental characterization of LIR-motifs. ‘Yes’ (shown wi</w:t>
      </w:r>
      <w:r>
        <w:rPr>
          <w:rFonts w:ascii="Times New Roman" w:eastAsia="Times New Roman" w:hAnsi="Times New Roman" w:cs="Times New Roman"/>
          <w:sz w:val="24"/>
          <w:szCs w:val="24"/>
        </w:rPr>
        <w:t>th green background) signifies papers which present primary data on the experimental characterization of at least one LIR-motif.</w:t>
      </w:r>
    </w:p>
    <w:p w14:paraId="5F791B8F" w14:textId="77777777" w:rsidR="00C358DD" w:rsidRDefault="00AE58E1">
      <w:pPr>
        <w:pStyle w:val="normal0"/>
        <w:spacing w:line="480" w:lineRule="auto"/>
        <w:rPr>
          <w:rFonts w:ascii="Times New Roman" w:eastAsia="Times New Roman" w:hAnsi="Times New Roman" w:cs="Times New Roman"/>
          <w:b/>
          <w:sz w:val="24"/>
          <w:szCs w:val="24"/>
        </w:rPr>
      </w:pPr>
      <w:r>
        <w:lastRenderedPageBreak/>
        <w:br w:type="page"/>
      </w:r>
    </w:p>
    <w:p w14:paraId="442328FF" w14:textId="77777777" w:rsidR="00C358DD" w:rsidRDefault="00AE58E1">
      <w:pPr>
        <w:pStyle w:val="normal0"/>
        <w:spacing w:line="480" w:lineRule="auto"/>
        <w:rPr>
          <w:rFonts w:ascii="Times New Roman" w:eastAsia="Times New Roman" w:hAnsi="Times New Roman" w:cs="Times New Roman"/>
          <w:sz w:val="24"/>
          <w:szCs w:val="24"/>
          <w:highlight w:val="red"/>
        </w:rPr>
      </w:pPr>
      <w:r>
        <w:rPr>
          <w:rFonts w:ascii="Times New Roman" w:eastAsia="Times New Roman" w:hAnsi="Times New Roman" w:cs="Times New Roman"/>
          <w:b/>
          <w:sz w:val="24"/>
          <w:szCs w:val="24"/>
        </w:rPr>
        <w:lastRenderedPageBreak/>
        <w:t>Table S2</w:t>
      </w:r>
      <w:r>
        <w:rPr>
          <w:rFonts w:ascii="Times New Roman" w:eastAsia="Times New Roman" w:hAnsi="Times New Roman" w:cs="Times New Roman"/>
          <w:sz w:val="24"/>
          <w:szCs w:val="24"/>
        </w:rPr>
        <w:t xml:space="preserve">. The 20 most recent entries retrieved from EuropePMC with the ‘LIRquery’ (accessed May 24, 2022). </w:t>
      </w:r>
    </w:p>
    <w:tbl>
      <w:tblPr>
        <w:tblStyle w:val="a1"/>
        <w:tblW w:w="11636"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960"/>
        <w:gridCol w:w="3480"/>
        <w:gridCol w:w="2700"/>
        <w:gridCol w:w="1196"/>
        <w:gridCol w:w="1020"/>
        <w:gridCol w:w="2280"/>
      </w:tblGrid>
      <w:tr w:rsidR="00C358DD" w14:paraId="6C574AD0" w14:textId="77777777">
        <w:trPr>
          <w:tblHeader/>
        </w:trPr>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E895A2" w14:textId="77777777" w:rsidR="00C358DD" w:rsidRDefault="00AE58E1">
            <w:pPr>
              <w:pStyle w:val="normal0"/>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LIR-motif</w:t>
            </w:r>
          </w:p>
          <w:p w14:paraId="5CC116E8" w14:textId="77777777" w:rsidR="00C358DD" w:rsidRDefault="00AE58E1">
            <w:pPr>
              <w:pStyle w:val="normal0"/>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relevant</w:t>
            </w:r>
          </w:p>
        </w:tc>
        <w:tc>
          <w:tcPr>
            <w:tcW w:w="3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989ED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Authors</w:t>
            </w:r>
          </w:p>
        </w:tc>
        <w:tc>
          <w:tcPr>
            <w:tcW w:w="27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119E47"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Title</w:t>
            </w:r>
          </w:p>
        </w:tc>
        <w:tc>
          <w:tcPr>
            <w:tcW w:w="119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1E86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Journal</w:t>
            </w:r>
          </w:p>
        </w:tc>
        <w:tc>
          <w:tcPr>
            <w:tcW w:w="10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E873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Pub. Date</w:t>
            </w:r>
          </w:p>
        </w:tc>
        <w:tc>
          <w:tcPr>
            <w:tcW w:w="22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475A13" w14:textId="77777777" w:rsidR="00C358DD" w:rsidRDefault="00AE58E1">
            <w:pPr>
              <w:pStyle w:val="normal0"/>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DOI</w:t>
            </w:r>
          </w:p>
        </w:tc>
      </w:tr>
      <w:tr w:rsidR="00C358DD" w14:paraId="15A332F8"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BDE0B7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069CDE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Quinet, Grégoire; Génin, Pierre; Ozturk, Oznur; Belgareh-Touzé, Naima; Courtot, Lilas; Legouis, Renaud; Weil, Robert; Cohen, Mickael M; Rodriguez, Manuel S</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60C3D3B"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xploring selective autophagy events in multiple bi</w:t>
            </w:r>
            <w:r>
              <w:rPr>
                <w:rFonts w:ascii="Times New Roman" w:eastAsia="Times New Roman" w:hAnsi="Times New Roman" w:cs="Times New Roman"/>
                <w:sz w:val="16"/>
                <w:szCs w:val="16"/>
              </w:rPr>
              <w:t>ologic models using LC3-interacting regions (LIR)-based molecular trap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E95CA04"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ci Rep</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373BD2B"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10</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A2CD990"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598-022-11417-z</w:t>
            </w:r>
          </w:p>
        </w:tc>
      </w:tr>
      <w:tr w:rsidR="00C358DD" w14:paraId="7F53E837"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0E71CC7"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D47B91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i, Anqi; Gao, Meng; Liu, Bilin; Qin, Yuan; Chen, Lei; Liu, Hanyu; Wu, Huayan; Gong, Guohua</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395579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itochondrial autophagy: molecular mechanisms and implications for cardiovascular disease.</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34D1AD7"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00B5052"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09</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D1525B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22-04906-6</w:t>
            </w:r>
          </w:p>
        </w:tc>
      </w:tr>
      <w:tr w:rsidR="00C358DD" w14:paraId="5F03037C"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1007BEB"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A9EBC9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assi, Enrico Mario Alessandro; Garofalo, Mariangela; Sgrignani, Jacopo; Dei Cas, Michele; Mori, Matteo; Roda, Gabriella; Cavalli, Andrea; Grazioso, Giovanni</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6B6AF7F"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ocused Design of Novel Cyclic Peptides Endowed with GABARAP-Inhibiting Activit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9777A85"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t J Mol Sci</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7A422EC"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03</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EDC9313"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ijms23095070</w:t>
            </w:r>
          </w:p>
        </w:tc>
      </w:tr>
      <w:tr w:rsidR="00C358DD" w14:paraId="51F34DD4"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1A9A61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4562F87"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u, Yue; He, Ping; Zhang, Yuxuan; Ren, Yongwen; Zhang, Leiliang</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96A2016"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 emerging roles of retromer and sorting nexins in the life cycle of viruse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75DE83A"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Virol Sin</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8A2B2B0"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5-02</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4ADFDE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16/j.virs.2022.04.014</w:t>
            </w:r>
          </w:p>
        </w:tc>
      </w:tr>
      <w:tr w:rsidR="00C358DD" w14:paraId="0FC1A2EA" w14:textId="77777777">
        <w:tc>
          <w:tcPr>
            <w:tcW w:w="9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FDAB08"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 - duplicate entry</w:t>
            </w:r>
          </w:p>
        </w:tc>
        <w:tc>
          <w:tcPr>
            <w:tcW w:w="34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75D20"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assi, Enrico Mario Alessandro; Garofalo, Mariangela; Sgrignani, Jacopo; Dei Cas, Michele; Mori, Matteo; Roda, Gabriella; Cavalli, Andrea; Grazioso, Giovanni</w:t>
            </w:r>
          </w:p>
        </w:tc>
        <w:tc>
          <w:tcPr>
            <w:tcW w:w="27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DC5AFB"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ocused Design of Novel Cyclic Peptides Endowed with GABARAP-Inhibiting Activity</w:t>
            </w:r>
          </w:p>
        </w:tc>
        <w:tc>
          <w:tcPr>
            <w:tcW w:w="119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9B3E87"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t J Mol Sci</w:t>
            </w:r>
          </w:p>
        </w:tc>
        <w:tc>
          <w:tcPr>
            <w:tcW w:w="10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BA97BB"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w:t>
            </w:r>
            <w:r>
              <w:rPr>
                <w:rFonts w:ascii="Times New Roman" w:eastAsia="Times New Roman" w:hAnsi="Times New Roman" w:cs="Times New Roman"/>
                <w:sz w:val="16"/>
                <w:szCs w:val="16"/>
              </w:rPr>
              <w:t>2-05-01</w:t>
            </w:r>
          </w:p>
        </w:tc>
        <w:tc>
          <w:tcPr>
            <w:tcW w:w="22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5BE734" w14:textId="77777777" w:rsidR="00C358DD" w:rsidRDefault="00C358DD">
            <w:pPr>
              <w:pStyle w:val="normal0"/>
              <w:widowControl w:val="0"/>
              <w:rPr>
                <w:rFonts w:ascii="Times New Roman" w:eastAsia="Times New Roman" w:hAnsi="Times New Roman" w:cs="Times New Roman"/>
                <w:sz w:val="16"/>
                <w:szCs w:val="16"/>
              </w:rPr>
            </w:pPr>
          </w:p>
        </w:tc>
      </w:tr>
      <w:tr w:rsidR="00C358DD" w14:paraId="3B6D5937" w14:textId="77777777">
        <w:tc>
          <w:tcPr>
            <w:tcW w:w="96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1293A993"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34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45DD3994"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oyzis, Alexandra G.; Lally, Navraj S.; Liang, Wenjing; Najor, Rita H.; Gustafsson, Åsa B.</w:t>
            </w:r>
          </w:p>
        </w:tc>
        <w:tc>
          <w:tcPr>
            <w:tcW w:w="270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52F6C00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cl-1 Differentially Regulates Autophagy in Response to Changes in Energy Status and Mitochondrial Damage</w:t>
            </w:r>
          </w:p>
        </w:tc>
        <w:tc>
          <w:tcPr>
            <w:tcW w:w="1196"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5F329208"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102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219188B"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27</w:t>
            </w:r>
          </w:p>
        </w:tc>
        <w:tc>
          <w:tcPr>
            <w:tcW w:w="22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07CF6BF5" w14:textId="77777777" w:rsidR="00C358DD" w:rsidRDefault="00C358DD">
            <w:pPr>
              <w:pStyle w:val="normal0"/>
              <w:widowControl w:val="0"/>
              <w:rPr>
                <w:rFonts w:ascii="Times New Roman" w:eastAsia="Times New Roman" w:hAnsi="Times New Roman" w:cs="Times New Roman"/>
                <w:sz w:val="16"/>
                <w:szCs w:val="16"/>
              </w:rPr>
            </w:pPr>
          </w:p>
        </w:tc>
      </w:tr>
      <w:tr w:rsidR="00C358DD" w14:paraId="7D90F1B7" w14:textId="77777777">
        <w:tc>
          <w:tcPr>
            <w:tcW w:w="96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6D046A3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34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5D6AEA7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i, Xiao Chen; Xia, Bo; Zhang, Jian Feng; Zhang, Rui Xin; Zhang, Dan Yang; Liu, Huan; Xie, Bao Cai; Wang, Yong Liang; Wu, Jiang Wei</w:t>
            </w:r>
          </w:p>
        </w:tc>
        <w:tc>
          <w:tcPr>
            <w:tcW w:w="270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69B28DA8"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ptineurin promotes myogenesis during muscle regeneration in mice by autophagic degradation of GSK3β.</w:t>
            </w:r>
          </w:p>
        </w:tc>
        <w:tc>
          <w:tcPr>
            <w:tcW w:w="1196"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01F1547B"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LoS Biol</w:t>
            </w:r>
          </w:p>
        </w:tc>
        <w:tc>
          <w:tcPr>
            <w:tcW w:w="102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22429C1F"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27</w:t>
            </w:r>
          </w:p>
        </w:tc>
        <w:tc>
          <w:tcPr>
            <w:tcW w:w="22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706C15E5"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371/journal.pbio.3001619</w:t>
            </w:r>
          </w:p>
        </w:tc>
      </w:tr>
      <w:tr w:rsidR="00C358DD" w14:paraId="5C23E9AC"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C95FFA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17E75F9"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Vianello, Caterina; Cocetta, Veronica; Catanzaro, Daniela; Dorn, Gerald W; De Milito, Angelo; Rizzolio, Flavio; Canzonieri, Vincenzo; Cecchin, Erika; Roncato, Rossana; Toffoli, Giuseppe; Quagliariello, Vincenzo; Di Mauro, A</w:t>
            </w:r>
            <w:r>
              <w:rPr>
                <w:rFonts w:ascii="Times New Roman" w:eastAsia="Times New Roman" w:hAnsi="Times New Roman" w:cs="Times New Roman"/>
                <w:sz w:val="16"/>
                <w:szCs w:val="16"/>
              </w:rPr>
              <w:t>nnabella; Losito, Simona; Maurea, Nicola; Cono, Scaffa; Sales, Gabriele; Scorrano, Luca; Giacomello, Marta; Montopoli, Monica</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B80C166"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isplatin resistance can be curtailed by blunting Bnip3-mediated mitochondrial autophag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5884E2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92A2D4A"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22</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2185FE6"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22-04741-9</w:t>
            </w:r>
          </w:p>
        </w:tc>
      </w:tr>
      <w:tr w:rsidR="00C358DD" w14:paraId="1C4F9ADB"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8C853A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83D5A1F"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uh, Sung Un</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4B74329"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volutionary Diversity and Function of Metacaspases in Plants: Similar to but </w:t>
            </w:r>
            <w:r>
              <w:rPr>
                <w:rFonts w:ascii="Times New Roman" w:eastAsia="Times New Roman" w:hAnsi="Times New Roman" w:cs="Times New Roman"/>
                <w:sz w:val="16"/>
                <w:szCs w:val="16"/>
              </w:rPr>
              <w:lastRenderedPageBreak/>
              <w:t>Not Caspase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59844F3"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Int J Mol Sci</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D99FBF0"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21</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76301FA" w14:textId="77777777" w:rsidR="00C358DD" w:rsidRDefault="00C358DD">
            <w:pPr>
              <w:pStyle w:val="normal0"/>
              <w:widowControl w:val="0"/>
              <w:rPr>
                <w:rFonts w:ascii="Times New Roman" w:eastAsia="Times New Roman" w:hAnsi="Times New Roman" w:cs="Times New Roman"/>
                <w:sz w:val="16"/>
                <w:szCs w:val="16"/>
              </w:rPr>
            </w:pPr>
          </w:p>
        </w:tc>
      </w:tr>
      <w:tr w:rsidR="00C358DD" w14:paraId="10320793"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4F47E87"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2A6D903"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hipurupalli, Sandhya; Ganesan, Raja; Martini, Giulia; Mele, Luigi; Reggio, Alessio; Esposito, Marianna; Kannan, Elango; Namasivayam, Vigneshwaran; Grumati, Paolo; Desiderio, Vincenzo; Robinson, Nirmal</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5E0050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ancer cells adapt FAM134B/BiP mediated ER-phagy to survive hypoxic stres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E2CEB0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C423CF3"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8</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428E6FB"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22-04813-w</w:t>
            </w:r>
          </w:p>
        </w:tc>
      </w:tr>
      <w:tr w:rsidR="00C358DD" w14:paraId="154508B1"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A594474"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DA3FCD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rk, Na Yeon; Jo, Doo Sin; Cho, Dong-Hyung</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728AB9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ost-Translational Modifications of ATG4B in the Regulation of Autophag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E4C6D4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509A61F"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3</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E36BED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cells11081330</w:t>
            </w:r>
          </w:p>
        </w:tc>
      </w:tr>
      <w:tr w:rsidR="00C358DD" w14:paraId="5C39DE48"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46B311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F460694"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Zhang, Haifeng; Sun, Houyi; Zhang, Wei; Xu, Yaozeng; Geng, Dechun</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C775ED0"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Key Genes and Potential Mechanisms Based on the Autophagy Regulatory Network in Osteoclasts Using a Murine Osteoarthritis Model.</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A7D45E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J Inflamm Re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2F07261"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2</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D60F8EA"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2147/jir.s354824</w:t>
            </w:r>
          </w:p>
        </w:tc>
      </w:tr>
      <w:tr w:rsidR="00C358DD" w14:paraId="6931BDBB" w14:textId="77777777">
        <w:tc>
          <w:tcPr>
            <w:tcW w:w="96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3114F9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34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A28239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eng, Jialing; Pan, Jingrui; Wang, Hongxuan; Mo, Jingjing; Lan, Lihuan; Peng, Ying</w:t>
            </w:r>
          </w:p>
        </w:tc>
        <w:tc>
          <w:tcPr>
            <w:tcW w:w="270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0EAEEE4"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orphine-induced microglial immunosuppression via activation of insufficient mitophagy regulated by NLRX1.</w:t>
            </w:r>
          </w:p>
        </w:tc>
        <w:tc>
          <w:tcPr>
            <w:tcW w:w="1196"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3FDB64CA"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J Neuroinflammat</w:t>
            </w:r>
            <w:r>
              <w:rPr>
                <w:rFonts w:ascii="Times New Roman" w:eastAsia="Times New Roman" w:hAnsi="Times New Roman" w:cs="Times New Roman"/>
                <w:sz w:val="16"/>
                <w:szCs w:val="16"/>
              </w:rPr>
              <w:t>ion</w:t>
            </w:r>
          </w:p>
        </w:tc>
        <w:tc>
          <w:tcPr>
            <w:tcW w:w="102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5EB6698E"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2</w:t>
            </w:r>
          </w:p>
        </w:tc>
        <w:tc>
          <w:tcPr>
            <w:tcW w:w="2280" w:type="dxa"/>
            <w:tcBorders>
              <w:top w:val="single" w:sz="6" w:space="0" w:color="CCCCCC"/>
              <w:left w:val="single" w:sz="6" w:space="0" w:color="CCCCCC"/>
              <w:bottom w:val="single" w:sz="6" w:space="0" w:color="CCCCCC"/>
              <w:right w:val="single" w:sz="6" w:space="0" w:color="CCCCCC"/>
            </w:tcBorders>
            <w:shd w:val="clear" w:color="auto" w:fill="92D050"/>
            <w:tcMar>
              <w:top w:w="40" w:type="dxa"/>
              <w:left w:w="40" w:type="dxa"/>
              <w:bottom w:w="40" w:type="dxa"/>
              <w:right w:w="40" w:type="dxa"/>
            </w:tcMar>
            <w:vAlign w:val="bottom"/>
          </w:tcPr>
          <w:p w14:paraId="16FC541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186/s12974-022-02453-7</w:t>
            </w:r>
          </w:p>
        </w:tc>
      </w:tr>
      <w:tr w:rsidR="00C358DD" w14:paraId="3F12460D"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448998F"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037C8A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iu, Kun; Zhao, Qian; Sun, Hongyan; Liu, Lei; Wang, Chaoqun; Li, Zheng; Xu, Youqing; Wang, Liang; Zhang, Lin; Zhang, Honghai; Chen, Quan; Zhao, Tongbiao</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718C5D8"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NIP3 (BCL2 interacting protein 3) regulates pluripotency by modulating mitochondrial homeostasis via mitophag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C6AC4E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 Death Di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7101500"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11</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F02876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419-022-04795-9</w:t>
            </w:r>
          </w:p>
        </w:tc>
      </w:tr>
      <w:tr w:rsidR="00C358DD" w14:paraId="40F81B8C"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B16385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E7B3BD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i, Qin; Liu, Yinghai; Huang, Qingqing; Yi, Xiaobo; Qin, Fuen; Zhong, Zuling; Lin, Lu; Yang, Haihong; Gong, Gu; Wu, Wei</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8B46F38"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ypoxia Acclimation Protects against Heart Failure Postacute Myocardial Infarction via Fundc1-Mediated Mitophag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D1B7A54"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xid Med Cell Longev</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230D131"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w:t>
            </w:r>
            <w:r>
              <w:rPr>
                <w:rFonts w:ascii="Times New Roman" w:eastAsia="Times New Roman" w:hAnsi="Times New Roman" w:cs="Times New Roman"/>
                <w:sz w:val="16"/>
                <w:szCs w:val="16"/>
              </w:rPr>
              <w:t>022-04-05</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5D61533"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155/2022/8192552</w:t>
            </w:r>
          </w:p>
        </w:tc>
      </w:tr>
      <w:tr w:rsidR="00C358DD" w14:paraId="08D94F31"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945916B"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CE87B4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Zhao, Lin; Zhao, Jia; Zhong, Kunhong; Tong, Aiping; Jia, Da</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0DCD4E19"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argeted protein degradation: mechanisms, strategies and application.</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839D4A0"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ignal Transduct Target Ther</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D9EB2CC"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4-04</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C3E308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1038/s41392-022-00966-4</w:t>
            </w:r>
          </w:p>
        </w:tc>
      </w:tr>
      <w:tr w:rsidR="00C358DD" w14:paraId="31089E53"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3BFC699"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F328D1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uan, Xinjie; Iyaswamy, Ashok; Sreenivasmurthy, Sravan Gopalkrishnashetty; Su, Chengfu; Zhu, Zhou; Liu, Jia; Kan, Yuxuan; Cheung, King-Ho; Lu, Jiahong; Tan, Jieqiong; Li, Min</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15C477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chanistic Insights into Selective Autophagy Subtypes in Alzheimer's Disease.</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C2F317F"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w:t>
            </w:r>
            <w:r>
              <w:rPr>
                <w:rFonts w:ascii="Times New Roman" w:eastAsia="Times New Roman" w:hAnsi="Times New Roman" w:cs="Times New Roman"/>
                <w:sz w:val="16"/>
                <w:szCs w:val="16"/>
              </w:rPr>
              <w:t>t J Mol Sci</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98A999F"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3-25</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534435A"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ijms23073609</w:t>
            </w:r>
          </w:p>
        </w:tc>
      </w:tr>
      <w:tr w:rsidR="00C358DD" w14:paraId="4091E188"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2AEACB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223FAA2"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Xu, Dan-Dan; Du, Li-Lin</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69530E1D"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ission Yeast Autophagy Machinery.</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25152B7"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ll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4DF0AB2"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3-24</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BAA5529"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cells11071086</w:t>
            </w:r>
          </w:p>
        </w:tc>
      </w:tr>
      <w:tr w:rsidR="00C358DD" w14:paraId="2D6AC1FC" w14:textId="77777777">
        <w:trPr>
          <w:cantSplit/>
        </w:trPr>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785FDD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2A68F0DC"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Jetto, Cuckoo Teresa; Nambiar, Akshaya; Manjithaya, Ravi</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6ECFF24"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itophagy and Neurodegeneration: Between the Knowns and the Unknowns.</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D04CC0A"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ont Cell Dev Biol</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C146BCE"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3-22</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1678A55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89/fcell.2022.837337</w:t>
            </w:r>
          </w:p>
        </w:tc>
      </w:tr>
      <w:tr w:rsidR="00C358DD" w14:paraId="609A7E5E" w14:textId="77777777">
        <w:tc>
          <w:tcPr>
            <w:tcW w:w="96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3A0A4C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34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74DF5EE1"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Zhou, Huimin; Wang, Kexin; Wang, Mengyan; Zhao, Wenxia; Zhang, Conghui; Cai, Meilian; Qiu, Yuhan; Zhang, Tianshu; Shao, Rongguang; Zhao, Wuli</w:t>
            </w:r>
          </w:p>
        </w:tc>
        <w:tc>
          <w:tcPr>
            <w:tcW w:w="270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847DB3E"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R-phagy in the Occurrence and Development of Cancer.</w:t>
            </w:r>
          </w:p>
        </w:tc>
        <w:tc>
          <w:tcPr>
            <w:tcW w:w="1196"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37B2BCF4"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iomedicines</w:t>
            </w:r>
          </w:p>
        </w:tc>
        <w:tc>
          <w:tcPr>
            <w:tcW w:w="102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5F07B7E7" w14:textId="77777777" w:rsidR="00C358DD" w:rsidRDefault="00AE58E1">
            <w:pPr>
              <w:pStyle w:val="normal0"/>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22-03-18</w:t>
            </w:r>
          </w:p>
        </w:tc>
        <w:tc>
          <w:tcPr>
            <w:tcW w:w="2280" w:type="dxa"/>
            <w:tcBorders>
              <w:top w:val="single" w:sz="6" w:space="0" w:color="CCCCCC"/>
              <w:left w:val="single" w:sz="6" w:space="0" w:color="CCCCCC"/>
              <w:bottom w:val="single" w:sz="6" w:space="0" w:color="CCCCCC"/>
              <w:right w:val="single" w:sz="6" w:space="0" w:color="CCCCCC"/>
            </w:tcBorders>
            <w:shd w:val="clear" w:color="auto" w:fill="9CC2E5"/>
            <w:tcMar>
              <w:top w:w="40" w:type="dxa"/>
              <w:left w:w="40" w:type="dxa"/>
              <w:bottom w:w="40" w:type="dxa"/>
              <w:right w:w="40" w:type="dxa"/>
            </w:tcMar>
            <w:vAlign w:val="bottom"/>
          </w:tcPr>
          <w:p w14:paraId="4626FBE6" w14:textId="77777777" w:rsidR="00C358DD" w:rsidRDefault="00AE58E1">
            <w:pPr>
              <w:pStyle w:val="normal0"/>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0.3390/biomedicines10030707</w:t>
            </w:r>
          </w:p>
        </w:tc>
      </w:tr>
    </w:tbl>
    <w:p w14:paraId="21EED7DB" w14:textId="77777777" w:rsidR="00C358DD" w:rsidRDefault="00C358DD">
      <w:pPr>
        <w:pStyle w:val="normal0"/>
        <w:spacing w:line="480" w:lineRule="auto"/>
        <w:rPr>
          <w:rFonts w:ascii="Times New Roman" w:eastAsia="Times New Roman" w:hAnsi="Times New Roman" w:cs="Times New Roman"/>
        </w:rPr>
      </w:pPr>
    </w:p>
    <w:p w14:paraId="62DBC220" w14:textId="77777777" w:rsidR="00C358DD" w:rsidRDefault="00AE58E1">
      <w:pPr>
        <w:pStyle w:val="norm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umns as in Table S1. One duplicate entry was retrieved and marked as ‘N/A - duplicate entry’.</w:t>
      </w:r>
    </w:p>
    <w:p w14:paraId="23B3301A" w14:textId="77777777" w:rsidR="00C358DD" w:rsidRDefault="00C358DD">
      <w:pPr>
        <w:pStyle w:val="normal0"/>
        <w:widowControl w:val="0"/>
        <w:pBdr>
          <w:top w:val="nil"/>
          <w:left w:val="nil"/>
          <w:bottom w:val="nil"/>
          <w:right w:val="nil"/>
          <w:between w:val="nil"/>
        </w:pBdr>
        <w:spacing w:line="240" w:lineRule="auto"/>
        <w:rPr>
          <w:rFonts w:ascii="Times New Roman" w:eastAsia="Times New Roman" w:hAnsi="Times New Roman" w:cs="Times New Roman"/>
        </w:rPr>
      </w:pPr>
    </w:p>
    <w:p w14:paraId="2C490D32" w14:textId="77777777" w:rsidR="00C358DD" w:rsidRDefault="00C358DD">
      <w:pPr>
        <w:pStyle w:val="normal0"/>
        <w:spacing w:line="480" w:lineRule="auto"/>
      </w:pPr>
    </w:p>
    <w:sectPr w:rsidR="00C358DD">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B36D29" w14:textId="77777777" w:rsidR="00000000" w:rsidRDefault="00AE58E1">
      <w:pPr>
        <w:spacing w:line="240" w:lineRule="auto"/>
      </w:pPr>
      <w:r>
        <w:separator/>
      </w:r>
    </w:p>
  </w:endnote>
  <w:endnote w:type="continuationSeparator" w:id="0">
    <w:p w14:paraId="7E2C3D61" w14:textId="77777777" w:rsidR="00000000" w:rsidRDefault="00AE58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2B36F4" w14:textId="77777777" w:rsidR="00C358DD" w:rsidRDefault="00AE58E1">
    <w:pPr>
      <w:pStyle w:val="normal0"/>
      <w:jc w:val="center"/>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8BF00A" w14:textId="77777777" w:rsidR="00000000" w:rsidRDefault="00AE58E1">
      <w:pPr>
        <w:spacing w:line="240" w:lineRule="auto"/>
      </w:pPr>
      <w:r>
        <w:separator/>
      </w:r>
    </w:p>
  </w:footnote>
  <w:footnote w:type="continuationSeparator" w:id="0">
    <w:p w14:paraId="6914A3C4" w14:textId="77777777" w:rsidR="00000000" w:rsidRDefault="00AE58E1">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A109E3"/>
    <w:multiLevelType w:val="multilevel"/>
    <w:tmpl w:val="F566C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7C494144"/>
    <w:multiLevelType w:val="multilevel"/>
    <w:tmpl w:val="2F1233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C358DD"/>
    <w:rsid w:val="00AE58E1"/>
    <w:rsid w:val="00C358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FE7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E58E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58E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E58E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58E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156</Words>
  <Characters>23690</Characters>
  <Application>Microsoft Macintosh Word</Application>
  <DocSecurity>0</DocSecurity>
  <Lines>197</Lines>
  <Paragraphs>55</Paragraphs>
  <ScaleCrop>false</ScaleCrop>
  <Company>University of Cyprus</Company>
  <LinksUpToDate>false</LinksUpToDate>
  <CharactersWithSpaces>27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silis Promponas</cp:lastModifiedBy>
  <cp:revision>2</cp:revision>
  <dcterms:created xsi:type="dcterms:W3CDTF">2022-06-16T07:59:00Z</dcterms:created>
  <dcterms:modified xsi:type="dcterms:W3CDTF">2022-06-16T07:59:00Z</dcterms:modified>
</cp:coreProperties>
</file>